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E17" w:rsidRPr="00F46CD2" w:rsidRDefault="00712E17" w:rsidP="00712E17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2</w:t>
      </w:r>
      <w:r w:rsidRPr="00F46CD2">
        <w:rPr>
          <w:sz w:val="20"/>
          <w:szCs w:val="20"/>
          <w:lang w:val="en-US"/>
        </w:rPr>
        <w:t xml:space="preserve">. Participants’ characteristics by </w:t>
      </w:r>
      <w:r>
        <w:rPr>
          <w:sz w:val="20"/>
          <w:szCs w:val="20"/>
          <w:lang w:val="en-US"/>
        </w:rPr>
        <w:t>dataset</w:t>
      </w:r>
      <w:r w:rsidRPr="00F46CD2">
        <w:rPr>
          <w:sz w:val="20"/>
          <w:szCs w:val="20"/>
          <w:lang w:val="en-US"/>
        </w:rPr>
        <w:t>.</w:t>
      </w:r>
    </w:p>
    <w:tbl>
      <w:tblPr>
        <w:tblStyle w:val="Grilledutableau"/>
        <w:tblW w:w="14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00"/>
        <w:gridCol w:w="1194"/>
        <w:gridCol w:w="1357"/>
        <w:gridCol w:w="282"/>
        <w:gridCol w:w="1196"/>
        <w:gridCol w:w="1501"/>
        <w:gridCol w:w="282"/>
        <w:gridCol w:w="1277"/>
        <w:gridCol w:w="1448"/>
        <w:gridCol w:w="282"/>
        <w:gridCol w:w="1247"/>
        <w:gridCol w:w="1586"/>
      </w:tblGrid>
      <w:tr w:rsidR="00526DF6" w:rsidRPr="00F46CD2" w:rsidTr="00987C78">
        <w:trPr>
          <w:trHeight w:hRule="exact" w:val="227"/>
        </w:trPr>
        <w:tc>
          <w:tcPr>
            <w:tcW w:w="2600" w:type="dxa"/>
            <w:tcBorders>
              <w:top w:val="single" w:sz="4" w:space="0" w:color="auto"/>
            </w:tcBorders>
            <w:vAlign w:val="center"/>
          </w:tcPr>
          <w:p w:rsidR="00526DF6" w:rsidRPr="00F46CD2" w:rsidRDefault="00526DF6" w:rsidP="00F0147E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DF6" w:rsidRPr="00F46CD2" w:rsidRDefault="00526DF6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:rsidR="00526DF6" w:rsidRPr="00F46CD2" w:rsidRDefault="00526DF6" w:rsidP="00F014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DF6" w:rsidRPr="00F46CD2" w:rsidRDefault="00526DF6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:rsidR="00526DF6" w:rsidRPr="00F46CD2" w:rsidRDefault="00526DF6" w:rsidP="00F014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DF6" w:rsidRPr="00F46CD2" w:rsidRDefault="00526DF6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Seattle-US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:rsidR="00526DF6" w:rsidRPr="00F46CD2" w:rsidRDefault="00526DF6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DF6" w:rsidRPr="00F46CD2" w:rsidRDefault="00526DF6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Rochester-US</w:t>
            </w:r>
          </w:p>
        </w:tc>
      </w:tr>
      <w:tr w:rsidR="0082177E" w:rsidRPr="00F46CD2" w:rsidTr="00987C78">
        <w:trPr>
          <w:trHeight w:hRule="exact" w:val="227"/>
        </w:trPr>
        <w:tc>
          <w:tcPr>
            <w:tcW w:w="2600" w:type="dxa"/>
            <w:tcBorders>
              <w:bottom w:val="single" w:sz="4" w:space="0" w:color="auto"/>
            </w:tcBorders>
            <w:vAlign w:val="center"/>
          </w:tcPr>
          <w:p w:rsidR="0082177E" w:rsidRPr="00F46CD2" w:rsidRDefault="0082177E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7E" w:rsidRPr="00F46CD2" w:rsidRDefault="0082177E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</w:tr>
      <w:tr w:rsidR="00162D89" w:rsidRPr="00F46CD2" w:rsidTr="00987C78">
        <w:trPr>
          <w:trHeight w:hRule="exact" w:val="227"/>
        </w:trPr>
        <w:tc>
          <w:tcPr>
            <w:tcW w:w="2600" w:type="dxa"/>
            <w:tcBorders>
              <w:top w:val="single" w:sz="4" w:space="0" w:color="auto"/>
            </w:tcBorders>
            <w:vAlign w:val="center"/>
          </w:tcPr>
          <w:p w:rsidR="00162D89" w:rsidRPr="00F46CD2" w:rsidRDefault="00162D89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162D89" w:rsidRPr="00F46CD2" w:rsidRDefault="00162D89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98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162D89" w:rsidRPr="00F46CD2" w:rsidRDefault="00162D89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00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:rsidR="00162D89" w:rsidRPr="00F46CD2" w:rsidRDefault="00162D89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162D89" w:rsidRPr="00F46CD2" w:rsidRDefault="00F04505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394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:rsidR="00162D89" w:rsidRPr="00F46CD2" w:rsidRDefault="00F04505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288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:rsidR="00162D89" w:rsidRPr="00F46CD2" w:rsidRDefault="00162D89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162D89" w:rsidRPr="00F46CD2" w:rsidRDefault="00F04505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02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:rsidR="00162D89" w:rsidRPr="00F46CD2" w:rsidRDefault="00F04505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86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:rsidR="00162D89" w:rsidRPr="00F46CD2" w:rsidRDefault="00162D89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162D89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15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162D89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15</w:t>
            </w:r>
          </w:p>
        </w:tc>
      </w:tr>
      <w:tr w:rsidR="000D6E12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Mean age at study (SD)</w:t>
            </w:r>
          </w:p>
        </w:tc>
        <w:tc>
          <w:tcPr>
            <w:tcW w:w="1194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2.7 (6.6)</w:t>
            </w:r>
          </w:p>
        </w:tc>
        <w:tc>
          <w:tcPr>
            <w:tcW w:w="1357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2.7 (6.6)</w:t>
            </w:r>
          </w:p>
        </w:tc>
        <w:tc>
          <w:tcPr>
            <w:tcW w:w="282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8.3 (8.6)</w:t>
            </w:r>
          </w:p>
        </w:tc>
        <w:tc>
          <w:tcPr>
            <w:tcW w:w="1501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7.7 (8.3)</w:t>
            </w:r>
          </w:p>
        </w:tc>
        <w:tc>
          <w:tcPr>
            <w:tcW w:w="282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8.7 (8.6)</w:t>
            </w:r>
          </w:p>
        </w:tc>
        <w:tc>
          <w:tcPr>
            <w:tcW w:w="1448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6.3 (10.2)***</w:t>
            </w:r>
          </w:p>
        </w:tc>
        <w:tc>
          <w:tcPr>
            <w:tcW w:w="282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0D6E12" w:rsidRPr="00F46CD2" w:rsidRDefault="000D6E12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64.3 (11.0)</w:t>
            </w:r>
          </w:p>
        </w:tc>
        <w:tc>
          <w:tcPr>
            <w:tcW w:w="1586" w:type="dxa"/>
            <w:vAlign w:val="bottom"/>
          </w:tcPr>
          <w:p w:rsidR="000D6E12" w:rsidRPr="00F46CD2" w:rsidRDefault="000D6E12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64.8 (10.4)</w:t>
            </w:r>
          </w:p>
        </w:tc>
      </w:tr>
      <w:tr w:rsidR="000D6E12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94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45 (41.0)</w:t>
            </w:r>
          </w:p>
        </w:tc>
        <w:tc>
          <w:tcPr>
            <w:tcW w:w="1357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26 (42.0)</w:t>
            </w:r>
          </w:p>
        </w:tc>
        <w:tc>
          <w:tcPr>
            <w:tcW w:w="282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35 (38.4)</w:t>
            </w:r>
          </w:p>
        </w:tc>
        <w:tc>
          <w:tcPr>
            <w:tcW w:w="1501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02 (39.0)</w:t>
            </w:r>
          </w:p>
        </w:tc>
        <w:tc>
          <w:tcPr>
            <w:tcW w:w="282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82 (36.3)</w:t>
            </w:r>
          </w:p>
        </w:tc>
        <w:tc>
          <w:tcPr>
            <w:tcW w:w="1448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37 (35.5)</w:t>
            </w:r>
          </w:p>
        </w:tc>
        <w:tc>
          <w:tcPr>
            <w:tcW w:w="282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0D6E12" w:rsidRPr="00F46CD2" w:rsidRDefault="000D6E12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52 (48.3)</w:t>
            </w:r>
          </w:p>
        </w:tc>
        <w:tc>
          <w:tcPr>
            <w:tcW w:w="1586" w:type="dxa"/>
            <w:vAlign w:val="bottom"/>
          </w:tcPr>
          <w:p w:rsidR="000D6E12" w:rsidRPr="00F46CD2" w:rsidRDefault="000D6E12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90 (60.3)***</w:t>
            </w:r>
          </w:p>
        </w:tc>
      </w:tr>
      <w:tr w:rsidR="00B66EE1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Ever smoker</w:t>
            </w:r>
          </w:p>
        </w:tc>
        <w:tc>
          <w:tcPr>
            <w:tcW w:w="1194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94 (32.4)</w:t>
            </w:r>
          </w:p>
        </w:tc>
        <w:tc>
          <w:tcPr>
            <w:tcW w:w="1357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2 (24.0)**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901 (64.6)</w:t>
            </w:r>
          </w:p>
        </w:tc>
        <w:tc>
          <w:tcPr>
            <w:tcW w:w="1501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57 (51.0)***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79 (55.6)</w:t>
            </w:r>
          </w:p>
        </w:tc>
        <w:tc>
          <w:tcPr>
            <w:tcW w:w="1448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67 (43.3)***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72 (54.6)</w:t>
            </w:r>
          </w:p>
        </w:tc>
        <w:tc>
          <w:tcPr>
            <w:tcW w:w="1586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55 (49.2)**</w:t>
            </w:r>
          </w:p>
        </w:tc>
      </w:tr>
      <w:tr w:rsidR="000D6E12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  <w:lang w:val="en-US"/>
              </w:rPr>
            </w:pPr>
            <w:r w:rsidRPr="009361E3">
              <w:rPr>
                <w:i/>
                <w:sz w:val="20"/>
                <w:szCs w:val="20"/>
                <w:lang w:val="en-US"/>
              </w:rPr>
              <w:t>GRIN2A</w:t>
            </w:r>
            <w:r w:rsidRPr="00F46CD2">
              <w:rPr>
                <w:sz w:val="20"/>
                <w:szCs w:val="20"/>
                <w:lang w:val="en-US"/>
              </w:rPr>
              <w:t>-</w:t>
            </w:r>
            <w:r w:rsidR="00DF5681" w:rsidRPr="00F46CD2">
              <w:rPr>
                <w:sz w:val="20"/>
                <w:szCs w:val="20"/>
              </w:rPr>
              <w:t xml:space="preserve"> </w:t>
            </w:r>
            <w:r w:rsidR="00DF5681" w:rsidRPr="00F46CD2">
              <w:rPr>
                <w:sz w:val="20"/>
                <w:szCs w:val="20"/>
                <w:lang w:val="en-US"/>
              </w:rPr>
              <w:t>rs4998386</w:t>
            </w:r>
            <w:r w:rsidRPr="00F46CD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94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0D6E12" w:rsidRPr="00F46CD2" w:rsidRDefault="000D6E12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:rsidR="000D6E12" w:rsidRPr="00F46CD2" w:rsidRDefault="000D6E12" w:rsidP="00582B40">
            <w:pPr>
              <w:rPr>
                <w:sz w:val="20"/>
                <w:szCs w:val="20"/>
              </w:rPr>
            </w:pPr>
          </w:p>
        </w:tc>
      </w:tr>
      <w:tr w:rsidR="00B66EE1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B66EE1" w:rsidRPr="00F46CD2" w:rsidRDefault="00B66EE1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94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492 (82.3)</w:t>
            </w:r>
          </w:p>
        </w:tc>
        <w:tc>
          <w:tcPr>
            <w:tcW w:w="1357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42 (80.7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094 (78.5)</w:t>
            </w:r>
          </w:p>
        </w:tc>
        <w:tc>
          <w:tcPr>
            <w:tcW w:w="1501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042 (80.9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418 (83.3)</w:t>
            </w:r>
          </w:p>
        </w:tc>
        <w:tc>
          <w:tcPr>
            <w:tcW w:w="1448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02 (78.2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244 (77.5)</w:t>
            </w:r>
          </w:p>
        </w:tc>
        <w:tc>
          <w:tcPr>
            <w:tcW w:w="1586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247 (78.4)</w:t>
            </w:r>
          </w:p>
        </w:tc>
      </w:tr>
      <w:tr w:rsidR="00B66EE1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B66EE1" w:rsidRPr="00F46CD2" w:rsidRDefault="00B66EE1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 xml:space="preserve">CT </w:t>
            </w:r>
          </w:p>
        </w:tc>
        <w:tc>
          <w:tcPr>
            <w:tcW w:w="1194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01 (16.9)</w:t>
            </w:r>
          </w:p>
        </w:tc>
        <w:tc>
          <w:tcPr>
            <w:tcW w:w="1357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6 (18.7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86 (20.5)</w:t>
            </w:r>
          </w:p>
        </w:tc>
        <w:tc>
          <w:tcPr>
            <w:tcW w:w="1501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32 (18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81 (16.1)</w:t>
            </w:r>
          </w:p>
        </w:tc>
        <w:tc>
          <w:tcPr>
            <w:tcW w:w="1448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7 (19.9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68 (21.6)</w:t>
            </w:r>
          </w:p>
        </w:tc>
        <w:tc>
          <w:tcPr>
            <w:tcW w:w="1586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68 (21.6)</w:t>
            </w:r>
          </w:p>
        </w:tc>
      </w:tr>
      <w:tr w:rsidR="00B66EE1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B66EE1" w:rsidRPr="00F46CD2" w:rsidRDefault="00B66EE1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TT</w:t>
            </w:r>
          </w:p>
        </w:tc>
        <w:tc>
          <w:tcPr>
            <w:tcW w:w="1194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 (0.8)</w:t>
            </w:r>
          </w:p>
        </w:tc>
        <w:tc>
          <w:tcPr>
            <w:tcW w:w="1357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 (0.7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4 (1)</w:t>
            </w:r>
          </w:p>
        </w:tc>
        <w:tc>
          <w:tcPr>
            <w:tcW w:w="1501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4 (1.1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 (0.6)</w:t>
            </w:r>
          </w:p>
        </w:tc>
        <w:tc>
          <w:tcPr>
            <w:tcW w:w="1448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 (1.8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3 (0.9)</w:t>
            </w:r>
          </w:p>
        </w:tc>
        <w:tc>
          <w:tcPr>
            <w:tcW w:w="1586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0 (0.0)</w:t>
            </w:r>
          </w:p>
        </w:tc>
      </w:tr>
      <w:tr w:rsidR="00B66EE1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Ever coffee drinking</w:t>
            </w:r>
          </w:p>
        </w:tc>
        <w:tc>
          <w:tcPr>
            <w:tcW w:w="1194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490 (81.9)</w:t>
            </w:r>
          </w:p>
        </w:tc>
        <w:tc>
          <w:tcPr>
            <w:tcW w:w="1357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27 (75.7)*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356 (97.3)</w:t>
            </w:r>
          </w:p>
        </w:tc>
        <w:tc>
          <w:tcPr>
            <w:tcW w:w="1501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206 (93.6)***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74 (74.5)</w:t>
            </w:r>
          </w:p>
        </w:tc>
        <w:tc>
          <w:tcPr>
            <w:tcW w:w="1448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82 (73.1)</w:t>
            </w:r>
          </w:p>
        </w:tc>
        <w:tc>
          <w:tcPr>
            <w:tcW w:w="282" w:type="dxa"/>
            <w:vAlign w:val="center"/>
          </w:tcPr>
          <w:p w:rsidR="00B66EE1" w:rsidRPr="00F46CD2" w:rsidRDefault="00B66EE1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263 (83.5)</w:t>
            </w:r>
          </w:p>
        </w:tc>
        <w:tc>
          <w:tcPr>
            <w:tcW w:w="1586" w:type="dxa"/>
            <w:vAlign w:val="bottom"/>
          </w:tcPr>
          <w:p w:rsidR="00B66EE1" w:rsidRPr="00F46CD2" w:rsidRDefault="00B66EE1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250 (79.4)</w:t>
            </w:r>
          </w:p>
        </w:tc>
      </w:tr>
      <w:tr w:rsidR="00FD6CFE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FD6CFE" w:rsidRPr="00F46CD2" w:rsidRDefault="00FD6CFE" w:rsidP="00F0147E">
            <w:pPr>
              <w:rPr>
                <w:sz w:val="20"/>
                <w:szCs w:val="20"/>
                <w:lang w:val="en-US"/>
              </w:rPr>
            </w:pPr>
            <w:proofErr w:type="spellStart"/>
            <w:r w:rsidRPr="00F46CD2">
              <w:rPr>
                <w:sz w:val="20"/>
                <w:szCs w:val="20"/>
                <w:lang w:val="en-US"/>
              </w:rPr>
              <w:t>Cupyears</w:t>
            </w:r>
            <w:proofErr w:type="spellEnd"/>
          </w:p>
        </w:tc>
        <w:tc>
          <w:tcPr>
            <w:tcW w:w="1194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</w:tr>
      <w:tr w:rsidR="00FD6CFE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FD6CFE" w:rsidRPr="00F46CD2" w:rsidRDefault="00FD6CFE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94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8 (18.1)</w:t>
            </w:r>
          </w:p>
        </w:tc>
        <w:tc>
          <w:tcPr>
            <w:tcW w:w="1357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3 (24.3)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8 (2.7)</w:t>
            </w:r>
          </w:p>
        </w:tc>
        <w:tc>
          <w:tcPr>
            <w:tcW w:w="1501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2 (6.4)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8 (25.5)</w:t>
            </w:r>
          </w:p>
        </w:tc>
        <w:tc>
          <w:tcPr>
            <w:tcW w:w="1448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4 (26.9)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52 (16.5)</w:t>
            </w:r>
          </w:p>
        </w:tc>
        <w:tc>
          <w:tcPr>
            <w:tcW w:w="1586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65 (20.6)</w:t>
            </w:r>
          </w:p>
        </w:tc>
      </w:tr>
      <w:tr w:rsidR="00FD6CFE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FD6CFE" w:rsidRPr="00F46CD2" w:rsidRDefault="00FD6CFE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0, 65]</w:t>
            </w:r>
          </w:p>
        </w:tc>
        <w:tc>
          <w:tcPr>
            <w:tcW w:w="1194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77 (29.6)</w:t>
            </w:r>
          </w:p>
        </w:tc>
        <w:tc>
          <w:tcPr>
            <w:tcW w:w="1357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2 (24.0)*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62 (11.6)</w:t>
            </w:r>
          </w:p>
        </w:tc>
        <w:tc>
          <w:tcPr>
            <w:tcW w:w="1501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99 (15.5)***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9 (23.7)</w:t>
            </w:r>
          </w:p>
        </w:tc>
        <w:tc>
          <w:tcPr>
            <w:tcW w:w="1448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1 (31.3)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83 (26.3)</w:t>
            </w:r>
          </w:p>
        </w:tc>
        <w:tc>
          <w:tcPr>
            <w:tcW w:w="1586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68 (21.6)</w:t>
            </w:r>
          </w:p>
        </w:tc>
      </w:tr>
      <w:tr w:rsidR="00FD6CFE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FD6CFE" w:rsidRPr="00F46CD2" w:rsidRDefault="00FD6CFE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65, 130]</w:t>
            </w:r>
          </w:p>
        </w:tc>
        <w:tc>
          <w:tcPr>
            <w:tcW w:w="1194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50 (25.1)</w:t>
            </w:r>
          </w:p>
        </w:tc>
        <w:tc>
          <w:tcPr>
            <w:tcW w:w="1357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8 (29.3)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32 (23.8)</w:t>
            </w:r>
          </w:p>
        </w:tc>
        <w:tc>
          <w:tcPr>
            <w:tcW w:w="1501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31 (25.7)***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4 (12.7)</w:t>
            </w:r>
          </w:p>
        </w:tc>
        <w:tc>
          <w:tcPr>
            <w:tcW w:w="1448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5 (14.2)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74 (23.5)</w:t>
            </w:r>
          </w:p>
        </w:tc>
        <w:tc>
          <w:tcPr>
            <w:tcW w:w="1586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75 (23.8)</w:t>
            </w:r>
          </w:p>
        </w:tc>
      </w:tr>
      <w:tr w:rsidR="00FD6CFE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FD6CFE" w:rsidRPr="00F46CD2" w:rsidRDefault="00FD6CFE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130, 200]</w:t>
            </w:r>
          </w:p>
        </w:tc>
        <w:tc>
          <w:tcPr>
            <w:tcW w:w="1194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3 (20.6)</w:t>
            </w:r>
          </w:p>
        </w:tc>
        <w:tc>
          <w:tcPr>
            <w:tcW w:w="1357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7 (15.7)**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29 (23.6)</w:t>
            </w:r>
          </w:p>
        </w:tc>
        <w:tc>
          <w:tcPr>
            <w:tcW w:w="1501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85 (22.1)***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2 (22.3)</w:t>
            </w:r>
          </w:p>
        </w:tc>
        <w:tc>
          <w:tcPr>
            <w:tcW w:w="1448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3 (16.3)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50 (15.9)</w:t>
            </w:r>
          </w:p>
        </w:tc>
        <w:tc>
          <w:tcPr>
            <w:tcW w:w="1586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46 (14.6)</w:t>
            </w:r>
          </w:p>
        </w:tc>
      </w:tr>
      <w:tr w:rsidR="00FD6CFE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FD6CFE" w:rsidRPr="00F46CD2" w:rsidRDefault="00FD6CFE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&gt;200</w:t>
            </w:r>
          </w:p>
        </w:tc>
        <w:tc>
          <w:tcPr>
            <w:tcW w:w="1194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0 (6.7)</w:t>
            </w:r>
          </w:p>
        </w:tc>
        <w:tc>
          <w:tcPr>
            <w:tcW w:w="1357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0 (6.7)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33 (38.2)</w:t>
            </w:r>
          </w:p>
        </w:tc>
        <w:tc>
          <w:tcPr>
            <w:tcW w:w="1501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91 (30.4)***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9 (15.7)</w:t>
            </w:r>
          </w:p>
        </w:tc>
        <w:tc>
          <w:tcPr>
            <w:tcW w:w="1448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3 (11.1)</w:t>
            </w:r>
          </w:p>
        </w:tc>
        <w:tc>
          <w:tcPr>
            <w:tcW w:w="282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56 (17.8)</w:t>
            </w:r>
          </w:p>
        </w:tc>
        <w:tc>
          <w:tcPr>
            <w:tcW w:w="1586" w:type="dxa"/>
            <w:vAlign w:val="bottom"/>
          </w:tcPr>
          <w:p w:rsidR="00FD6CFE" w:rsidRPr="00F46CD2" w:rsidRDefault="00FD6CFE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61 (19.4)</w:t>
            </w:r>
          </w:p>
        </w:tc>
      </w:tr>
      <w:tr w:rsidR="00FD6CFE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FD6CFE" w:rsidRPr="00F46CD2" w:rsidRDefault="00FD6CFE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ups per day</w:t>
            </w:r>
          </w:p>
        </w:tc>
        <w:tc>
          <w:tcPr>
            <w:tcW w:w="1194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FD6CFE" w:rsidRPr="00F46CD2" w:rsidRDefault="00FD6CFE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:rsidR="00FD6CFE" w:rsidRPr="00F46CD2" w:rsidRDefault="00FD6CFE" w:rsidP="00582B40">
            <w:pPr>
              <w:rPr>
                <w:color w:val="000000"/>
                <w:sz w:val="20"/>
                <w:szCs w:val="20"/>
              </w:rPr>
            </w:pP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1942E9" w:rsidRPr="00F46CD2" w:rsidRDefault="001942E9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94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8 (18.1)</w:t>
            </w:r>
          </w:p>
        </w:tc>
        <w:tc>
          <w:tcPr>
            <w:tcW w:w="1357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3 (24.3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8 (2.7)</w:t>
            </w:r>
          </w:p>
        </w:tc>
        <w:tc>
          <w:tcPr>
            <w:tcW w:w="1501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82 (6.4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28 (25.5)</w:t>
            </w:r>
          </w:p>
        </w:tc>
        <w:tc>
          <w:tcPr>
            <w:tcW w:w="1448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04 (26.9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52 (16.5)</w:t>
            </w:r>
          </w:p>
        </w:tc>
        <w:tc>
          <w:tcPr>
            <w:tcW w:w="158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65 (20.6)</w:t>
            </w: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1942E9" w:rsidRPr="00F46CD2" w:rsidRDefault="001942E9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68 (28.1)</w:t>
            </w:r>
          </w:p>
        </w:tc>
        <w:tc>
          <w:tcPr>
            <w:tcW w:w="1357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7 (25.7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89 (6.4)</w:t>
            </w:r>
          </w:p>
        </w:tc>
        <w:tc>
          <w:tcPr>
            <w:tcW w:w="1501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34 (10.4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15 (22.9)</w:t>
            </w:r>
          </w:p>
        </w:tc>
        <w:tc>
          <w:tcPr>
            <w:tcW w:w="1448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13 (29.3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13 (35.9)</w:t>
            </w:r>
          </w:p>
        </w:tc>
        <w:tc>
          <w:tcPr>
            <w:tcW w:w="158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96 (30.5)</w:t>
            </w: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1942E9" w:rsidRPr="00F46CD2" w:rsidRDefault="001942E9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94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6 (24.4)</w:t>
            </w:r>
          </w:p>
        </w:tc>
        <w:tc>
          <w:tcPr>
            <w:tcW w:w="1357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5 (25.0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63 (18.9)</w:t>
            </w:r>
          </w:p>
        </w:tc>
        <w:tc>
          <w:tcPr>
            <w:tcW w:w="1501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60 (20.2)**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71 (34.1)</w:t>
            </w:r>
          </w:p>
        </w:tc>
        <w:tc>
          <w:tcPr>
            <w:tcW w:w="1448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16 (30.1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49 (15.6)</w:t>
            </w:r>
          </w:p>
        </w:tc>
        <w:tc>
          <w:tcPr>
            <w:tcW w:w="158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55 (17.5)</w:t>
            </w: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1942E9" w:rsidRPr="00F46CD2" w:rsidRDefault="001942E9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≥3</w:t>
            </w:r>
          </w:p>
        </w:tc>
        <w:tc>
          <w:tcPr>
            <w:tcW w:w="1194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76 (29.4)</w:t>
            </w:r>
          </w:p>
        </w:tc>
        <w:tc>
          <w:tcPr>
            <w:tcW w:w="1357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5 (25.0)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004 (72.0)</w:t>
            </w:r>
          </w:p>
        </w:tc>
        <w:tc>
          <w:tcPr>
            <w:tcW w:w="1501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812 (63.0)**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88 (17.5)</w:t>
            </w:r>
          </w:p>
        </w:tc>
        <w:tc>
          <w:tcPr>
            <w:tcW w:w="1448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3 (13.7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01 (32.1)</w:t>
            </w:r>
          </w:p>
        </w:tc>
        <w:tc>
          <w:tcPr>
            <w:tcW w:w="158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99 (31.4)</w:t>
            </w: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1942E9" w:rsidRPr="00F46CD2" w:rsidRDefault="001942E9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Years of coffee drinking</w:t>
            </w:r>
          </w:p>
        </w:tc>
        <w:tc>
          <w:tcPr>
            <w:tcW w:w="1194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1942E9" w:rsidRPr="00F46CD2" w:rsidRDefault="006B2FD4" w:rsidP="00874FA9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94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108 (18.1)</w:t>
            </w:r>
          </w:p>
        </w:tc>
        <w:tc>
          <w:tcPr>
            <w:tcW w:w="135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73 (24.3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38 (2.7)</w:t>
            </w:r>
          </w:p>
        </w:tc>
        <w:tc>
          <w:tcPr>
            <w:tcW w:w="1501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82 (6.4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128 (25.5)</w:t>
            </w:r>
          </w:p>
        </w:tc>
        <w:tc>
          <w:tcPr>
            <w:tcW w:w="1448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104 (26.9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52 (16.5)</w:t>
            </w:r>
          </w:p>
        </w:tc>
        <w:tc>
          <w:tcPr>
            <w:tcW w:w="158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65 (20.6)</w:t>
            </w: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</w:tcPr>
          <w:p w:rsidR="001942E9" w:rsidRPr="00F46CD2" w:rsidRDefault="001942E9" w:rsidP="00F35C43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0, 37]</w:t>
            </w:r>
          </w:p>
        </w:tc>
        <w:tc>
          <w:tcPr>
            <w:tcW w:w="1194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92 (15.4)</w:t>
            </w:r>
          </w:p>
        </w:tc>
        <w:tc>
          <w:tcPr>
            <w:tcW w:w="135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38 (12.7)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410 (29.4)</w:t>
            </w:r>
          </w:p>
        </w:tc>
        <w:tc>
          <w:tcPr>
            <w:tcW w:w="1501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415 (32.2)**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70 (13.9)</w:t>
            </w:r>
          </w:p>
        </w:tc>
        <w:tc>
          <w:tcPr>
            <w:tcW w:w="1448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78 (20.2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54 (17.1)</w:t>
            </w:r>
          </w:p>
        </w:tc>
        <w:tc>
          <w:tcPr>
            <w:tcW w:w="158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51 (16.2)</w:t>
            </w: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</w:tcPr>
          <w:p w:rsidR="001942E9" w:rsidRPr="00F46CD2" w:rsidRDefault="001942E9" w:rsidP="00F35C43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37, 45]</w:t>
            </w:r>
          </w:p>
        </w:tc>
        <w:tc>
          <w:tcPr>
            <w:tcW w:w="1194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124 (20.7)</w:t>
            </w:r>
          </w:p>
        </w:tc>
        <w:tc>
          <w:tcPr>
            <w:tcW w:w="135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52 (17.3)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A420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345 (24.7)</w:t>
            </w:r>
          </w:p>
        </w:tc>
        <w:tc>
          <w:tcPr>
            <w:tcW w:w="1501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307 (23.8)**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A420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97 (19.3)</w:t>
            </w:r>
          </w:p>
        </w:tc>
        <w:tc>
          <w:tcPr>
            <w:tcW w:w="1448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73 (18.9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A420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82 (26)</w:t>
            </w:r>
          </w:p>
        </w:tc>
        <w:tc>
          <w:tcPr>
            <w:tcW w:w="158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80 (25.4)</w:t>
            </w: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</w:tcPr>
          <w:p w:rsidR="001942E9" w:rsidRPr="00F46CD2" w:rsidRDefault="001942E9" w:rsidP="00F35C43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45, 53]</w:t>
            </w:r>
          </w:p>
        </w:tc>
        <w:tc>
          <w:tcPr>
            <w:tcW w:w="1194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141 (23.6)</w:t>
            </w:r>
          </w:p>
        </w:tc>
        <w:tc>
          <w:tcPr>
            <w:tcW w:w="135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72 (24.0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341 (24.5)</w:t>
            </w:r>
          </w:p>
        </w:tc>
        <w:tc>
          <w:tcPr>
            <w:tcW w:w="1501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292 (22.7)**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56 (11.2)</w:t>
            </w:r>
          </w:p>
        </w:tc>
        <w:tc>
          <w:tcPr>
            <w:tcW w:w="1448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42 (10.9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55 (17.5)</w:t>
            </w:r>
          </w:p>
        </w:tc>
        <w:tc>
          <w:tcPr>
            <w:tcW w:w="158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40 (12.7)</w:t>
            </w: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</w:tcPr>
          <w:p w:rsidR="001942E9" w:rsidRPr="00F46CD2" w:rsidRDefault="001942E9" w:rsidP="00F35C43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&gt;53</w:t>
            </w:r>
          </w:p>
        </w:tc>
        <w:tc>
          <w:tcPr>
            <w:tcW w:w="1194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133 (22.2)</w:t>
            </w:r>
          </w:p>
        </w:tc>
        <w:tc>
          <w:tcPr>
            <w:tcW w:w="135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65 (21.7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260 (18.7)</w:t>
            </w:r>
          </w:p>
        </w:tc>
        <w:tc>
          <w:tcPr>
            <w:tcW w:w="1501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192 (14.9)**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151 (30.1)</w:t>
            </w:r>
          </w:p>
        </w:tc>
        <w:tc>
          <w:tcPr>
            <w:tcW w:w="1448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89 (23.1)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72 (22.9)</w:t>
            </w:r>
          </w:p>
        </w:tc>
        <w:tc>
          <w:tcPr>
            <w:tcW w:w="1586" w:type="dxa"/>
            <w:vAlign w:val="bottom"/>
          </w:tcPr>
          <w:p w:rsidR="001942E9" w:rsidRPr="00F46CD2" w:rsidRDefault="001942E9" w:rsidP="00A420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46CD2">
              <w:rPr>
                <w:rFonts w:ascii="Calibri" w:hAnsi="Calibri"/>
                <w:color w:val="000000"/>
                <w:sz w:val="20"/>
                <w:szCs w:val="20"/>
              </w:rPr>
              <w:t>79 (25.1)</w:t>
            </w:r>
          </w:p>
        </w:tc>
      </w:tr>
      <w:tr w:rsidR="00EB692B" w:rsidRPr="00F46CD2" w:rsidTr="00A42046">
        <w:trPr>
          <w:trHeight w:hRule="exact" w:val="227"/>
        </w:trPr>
        <w:tc>
          <w:tcPr>
            <w:tcW w:w="2600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  <w:lang w:val="en-US"/>
              </w:rPr>
            </w:pPr>
            <w:proofErr w:type="spellStart"/>
            <w:r w:rsidRPr="00F46CD2">
              <w:rPr>
                <w:sz w:val="20"/>
                <w:szCs w:val="20"/>
                <w:lang w:val="en-US"/>
              </w:rPr>
              <w:t>Cupyears</w:t>
            </w:r>
            <w:r w:rsidRPr="00F46CD2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4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</w:tr>
      <w:tr w:rsidR="00EB692B" w:rsidRPr="00F46CD2" w:rsidTr="00A42046">
        <w:trPr>
          <w:trHeight w:hRule="exact" w:val="227"/>
        </w:trPr>
        <w:tc>
          <w:tcPr>
            <w:tcW w:w="2600" w:type="dxa"/>
            <w:vAlign w:val="center"/>
          </w:tcPr>
          <w:p w:rsidR="00EB692B" w:rsidRPr="00F46CD2" w:rsidRDefault="00EB692B" w:rsidP="00A42046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Light</w:t>
            </w:r>
          </w:p>
        </w:tc>
        <w:tc>
          <w:tcPr>
            <w:tcW w:w="1194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54 (59.2)</w:t>
            </w:r>
          </w:p>
        </w:tc>
        <w:tc>
          <w:tcPr>
            <w:tcW w:w="135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86 (62.0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25 (52)</w:t>
            </w:r>
          </w:p>
        </w:tc>
        <w:tc>
          <w:tcPr>
            <w:tcW w:w="1501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85 (60.9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11 (62.0)</w:t>
            </w:r>
          </w:p>
        </w:tc>
        <w:tc>
          <w:tcPr>
            <w:tcW w:w="1448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79 (72.3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86 (59.0)</w:t>
            </w:r>
          </w:p>
        </w:tc>
        <w:tc>
          <w:tcPr>
            <w:tcW w:w="1586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85 (58.7)</w:t>
            </w:r>
          </w:p>
        </w:tc>
      </w:tr>
      <w:tr w:rsidR="00EB692B" w:rsidRPr="00F46CD2" w:rsidTr="00A42046">
        <w:trPr>
          <w:trHeight w:hRule="exact" w:val="227"/>
        </w:trPr>
        <w:tc>
          <w:tcPr>
            <w:tcW w:w="2600" w:type="dxa"/>
            <w:vAlign w:val="center"/>
          </w:tcPr>
          <w:p w:rsidR="00EB692B" w:rsidRPr="00F46CD2" w:rsidRDefault="00EB692B" w:rsidP="00A42046">
            <w:pPr>
              <w:ind w:left="284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Heavy</w:t>
            </w:r>
          </w:p>
        </w:tc>
        <w:tc>
          <w:tcPr>
            <w:tcW w:w="1194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44 (40.8)</w:t>
            </w:r>
          </w:p>
        </w:tc>
        <w:tc>
          <w:tcPr>
            <w:tcW w:w="135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14 (38.0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69 (48)</w:t>
            </w:r>
          </w:p>
        </w:tc>
        <w:tc>
          <w:tcPr>
            <w:tcW w:w="1501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03 (39.1)***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91 (38.0)</w:t>
            </w:r>
          </w:p>
        </w:tc>
        <w:tc>
          <w:tcPr>
            <w:tcW w:w="1448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07 (27.7)*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29 (41.0)</w:t>
            </w:r>
          </w:p>
        </w:tc>
        <w:tc>
          <w:tcPr>
            <w:tcW w:w="1586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130 (41.3)</w:t>
            </w:r>
          </w:p>
        </w:tc>
      </w:tr>
      <w:tr w:rsidR="00EB692B" w:rsidRPr="00F46CD2" w:rsidTr="00A42046">
        <w:trPr>
          <w:trHeight w:hRule="exact" w:val="227"/>
        </w:trPr>
        <w:tc>
          <w:tcPr>
            <w:tcW w:w="2600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 xml:space="preserve">Quartiles of </w:t>
            </w:r>
            <w:proofErr w:type="spellStart"/>
            <w:r w:rsidRPr="00F46CD2">
              <w:rPr>
                <w:sz w:val="20"/>
                <w:szCs w:val="20"/>
                <w:lang w:val="en-US"/>
              </w:rPr>
              <w:t>cupyears</w:t>
            </w:r>
            <w:r w:rsidRPr="00F46CD2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4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</w:tr>
      <w:tr w:rsidR="00EB692B" w:rsidRPr="00F46CD2" w:rsidTr="00A42046">
        <w:trPr>
          <w:trHeight w:hRule="exact" w:val="227"/>
        </w:trPr>
        <w:tc>
          <w:tcPr>
            <w:tcW w:w="2600" w:type="dxa"/>
            <w:vAlign w:val="center"/>
          </w:tcPr>
          <w:p w:rsidR="00EB692B" w:rsidRPr="00F46CD2" w:rsidRDefault="00EB692B" w:rsidP="00A42046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[0%,25%]</w:t>
            </w:r>
          </w:p>
        </w:tc>
        <w:tc>
          <w:tcPr>
            <w:tcW w:w="1194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50 (25.1)</w:t>
            </w:r>
          </w:p>
        </w:tc>
        <w:tc>
          <w:tcPr>
            <w:tcW w:w="135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90 (30.0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55 (25.5)</w:t>
            </w:r>
          </w:p>
        </w:tc>
        <w:tc>
          <w:tcPr>
            <w:tcW w:w="1501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443 (34.4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28 (25.5)</w:t>
            </w:r>
          </w:p>
        </w:tc>
        <w:tc>
          <w:tcPr>
            <w:tcW w:w="1448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04 (26.9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75 (23.8)</w:t>
            </w:r>
          </w:p>
        </w:tc>
        <w:tc>
          <w:tcPr>
            <w:tcW w:w="1586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91 (28.9)</w:t>
            </w:r>
          </w:p>
        </w:tc>
      </w:tr>
      <w:tr w:rsidR="00EB692B" w:rsidRPr="00F46CD2" w:rsidTr="00A42046">
        <w:trPr>
          <w:trHeight w:hRule="exact" w:val="227"/>
        </w:trPr>
        <w:tc>
          <w:tcPr>
            <w:tcW w:w="2600" w:type="dxa"/>
            <w:vAlign w:val="center"/>
          </w:tcPr>
          <w:p w:rsidR="00EB692B" w:rsidRPr="00F46CD2" w:rsidRDefault="00EB692B" w:rsidP="00A42046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25%, 50%]</w:t>
            </w:r>
          </w:p>
        </w:tc>
        <w:tc>
          <w:tcPr>
            <w:tcW w:w="1194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50 (25.1)</w:t>
            </w:r>
          </w:p>
        </w:tc>
        <w:tc>
          <w:tcPr>
            <w:tcW w:w="135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5 (21.7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46 (24.8)</w:t>
            </w:r>
          </w:p>
        </w:tc>
        <w:tc>
          <w:tcPr>
            <w:tcW w:w="1501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25 (25.2)*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39 (27.7)</w:t>
            </w:r>
          </w:p>
        </w:tc>
        <w:tc>
          <w:tcPr>
            <w:tcW w:w="1448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37 (35.5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83 (26.3)</w:t>
            </w:r>
          </w:p>
        </w:tc>
        <w:tc>
          <w:tcPr>
            <w:tcW w:w="1586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56 (17.8)</w:t>
            </w:r>
          </w:p>
        </w:tc>
      </w:tr>
      <w:tr w:rsidR="00EB692B" w:rsidRPr="00F46CD2" w:rsidTr="00A42046">
        <w:trPr>
          <w:trHeight w:hRule="exact" w:val="227"/>
        </w:trPr>
        <w:tc>
          <w:tcPr>
            <w:tcW w:w="2600" w:type="dxa"/>
            <w:vAlign w:val="center"/>
          </w:tcPr>
          <w:p w:rsidR="00EB692B" w:rsidRPr="00F46CD2" w:rsidRDefault="00EB692B" w:rsidP="00A42046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50%,75%]</w:t>
            </w:r>
          </w:p>
        </w:tc>
        <w:tc>
          <w:tcPr>
            <w:tcW w:w="1194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48 (24.7)</w:t>
            </w:r>
          </w:p>
        </w:tc>
        <w:tc>
          <w:tcPr>
            <w:tcW w:w="135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86 (28.7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46 (24.8)</w:t>
            </w:r>
          </w:p>
        </w:tc>
        <w:tc>
          <w:tcPr>
            <w:tcW w:w="1501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82 (21.9)***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40 (27.9)</w:t>
            </w:r>
          </w:p>
        </w:tc>
        <w:tc>
          <w:tcPr>
            <w:tcW w:w="1448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87 (22.5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76 (24.1)</w:t>
            </w:r>
          </w:p>
        </w:tc>
        <w:tc>
          <w:tcPr>
            <w:tcW w:w="1586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86 (27.3)</w:t>
            </w:r>
          </w:p>
        </w:tc>
      </w:tr>
      <w:tr w:rsidR="00EB692B" w:rsidRPr="00F46CD2" w:rsidTr="00A42046">
        <w:trPr>
          <w:trHeight w:hRule="exact" w:val="227"/>
        </w:trPr>
        <w:tc>
          <w:tcPr>
            <w:tcW w:w="2600" w:type="dxa"/>
            <w:vAlign w:val="center"/>
          </w:tcPr>
          <w:p w:rsidR="00EB692B" w:rsidRPr="00F46CD2" w:rsidRDefault="00EB692B" w:rsidP="00A42046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75%,100%]</w:t>
            </w:r>
          </w:p>
        </w:tc>
        <w:tc>
          <w:tcPr>
            <w:tcW w:w="1194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50 (25.1)</w:t>
            </w:r>
          </w:p>
        </w:tc>
        <w:tc>
          <w:tcPr>
            <w:tcW w:w="135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9 (19.7)*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47 (24.9)</w:t>
            </w:r>
          </w:p>
        </w:tc>
        <w:tc>
          <w:tcPr>
            <w:tcW w:w="1501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38 (18.5)***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95 (18.9)</w:t>
            </w:r>
          </w:p>
        </w:tc>
        <w:tc>
          <w:tcPr>
            <w:tcW w:w="1448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8 (15.0)</w:t>
            </w:r>
          </w:p>
        </w:tc>
        <w:tc>
          <w:tcPr>
            <w:tcW w:w="282" w:type="dxa"/>
            <w:vAlign w:val="center"/>
          </w:tcPr>
          <w:p w:rsidR="00EB692B" w:rsidRPr="00F46CD2" w:rsidRDefault="00EB692B" w:rsidP="00A4204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81 (25.7)</w:t>
            </w:r>
          </w:p>
        </w:tc>
        <w:tc>
          <w:tcPr>
            <w:tcW w:w="1586" w:type="dxa"/>
            <w:vAlign w:val="bottom"/>
          </w:tcPr>
          <w:p w:rsidR="00EB692B" w:rsidRPr="00F46CD2" w:rsidRDefault="00EB692B" w:rsidP="00A42046">
            <w:pPr>
              <w:rPr>
                <w:rFonts w:ascii="Calibri" w:hAnsi="Calibri"/>
                <w:sz w:val="20"/>
                <w:szCs w:val="20"/>
              </w:rPr>
            </w:pPr>
            <w:r w:rsidRPr="00F46CD2">
              <w:rPr>
                <w:rFonts w:ascii="Calibri" w:hAnsi="Calibri"/>
                <w:sz w:val="20"/>
                <w:szCs w:val="20"/>
              </w:rPr>
              <w:t>82 (26.0)</w:t>
            </w:r>
          </w:p>
        </w:tc>
      </w:tr>
      <w:tr w:rsidR="00DF3151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DF3151" w:rsidRPr="00F46CD2" w:rsidRDefault="00DF3151" w:rsidP="008D147B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Mean age at diagnosis (SD)</w:t>
            </w:r>
          </w:p>
        </w:tc>
        <w:tc>
          <w:tcPr>
            <w:tcW w:w="1194" w:type="dxa"/>
            <w:vAlign w:val="center"/>
          </w:tcPr>
          <w:p w:rsidR="00DF3151" w:rsidRPr="00F46CD2" w:rsidRDefault="00DF3151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7" w:type="dxa"/>
            <w:vAlign w:val="center"/>
          </w:tcPr>
          <w:p w:rsidR="00DF3151" w:rsidRPr="00F46CD2" w:rsidRDefault="00DF3151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6.9 (7.5)</w:t>
            </w:r>
          </w:p>
        </w:tc>
        <w:tc>
          <w:tcPr>
            <w:tcW w:w="282" w:type="dxa"/>
            <w:vAlign w:val="center"/>
          </w:tcPr>
          <w:p w:rsidR="00DF3151" w:rsidRPr="00F46CD2" w:rsidRDefault="00DF3151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DF3151" w:rsidRPr="00F46CD2" w:rsidRDefault="00DF3151" w:rsidP="00A42046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vAlign w:val="center"/>
          </w:tcPr>
          <w:p w:rsidR="00DF3151" w:rsidRPr="00F46CD2" w:rsidRDefault="00DF315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2.3 (9.1)</w:t>
            </w:r>
          </w:p>
        </w:tc>
        <w:tc>
          <w:tcPr>
            <w:tcW w:w="282" w:type="dxa"/>
            <w:vAlign w:val="center"/>
          </w:tcPr>
          <w:p w:rsidR="00DF3151" w:rsidRPr="00F46CD2" w:rsidRDefault="00DF3151" w:rsidP="00F0147E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DF3151" w:rsidRPr="00F46CD2" w:rsidRDefault="00DF3151" w:rsidP="00A42046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8" w:type="dxa"/>
            <w:vAlign w:val="center"/>
          </w:tcPr>
          <w:p w:rsidR="00DF3151" w:rsidRPr="00F46CD2" w:rsidRDefault="00DF315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5.5 (10.2)</w:t>
            </w:r>
          </w:p>
        </w:tc>
        <w:tc>
          <w:tcPr>
            <w:tcW w:w="282" w:type="dxa"/>
            <w:vAlign w:val="center"/>
          </w:tcPr>
          <w:p w:rsidR="00DF3151" w:rsidRPr="00F46CD2" w:rsidRDefault="00DF3151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6" w:type="dxa"/>
          </w:tcPr>
          <w:p w:rsidR="00DF3151" w:rsidRPr="00F46CD2" w:rsidRDefault="007858AD">
            <w:pPr>
              <w:rPr>
                <w:sz w:val="20"/>
                <w:szCs w:val="20"/>
                <w:highlight w:val="yellow"/>
              </w:rPr>
            </w:pPr>
            <w:r w:rsidRPr="007858AD">
              <w:rPr>
                <w:color w:val="000000"/>
                <w:sz w:val="20"/>
                <w:szCs w:val="20"/>
              </w:rPr>
              <w:t>61.2 (11.1)</w:t>
            </w:r>
          </w:p>
        </w:tc>
      </w:tr>
      <w:tr w:rsidR="00DF3151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DF3151" w:rsidRPr="00F46CD2" w:rsidRDefault="00DF3151" w:rsidP="008D147B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Mean age at onset (SD)</w:t>
            </w:r>
          </w:p>
        </w:tc>
        <w:tc>
          <w:tcPr>
            <w:tcW w:w="1194" w:type="dxa"/>
            <w:vAlign w:val="center"/>
          </w:tcPr>
          <w:p w:rsidR="00DF3151" w:rsidRPr="00F46CD2" w:rsidRDefault="00DF3151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7" w:type="dxa"/>
            <w:vAlign w:val="center"/>
          </w:tcPr>
          <w:p w:rsidR="00DF3151" w:rsidRPr="00F46CD2" w:rsidRDefault="00DF3151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6.3 (7.6)</w:t>
            </w:r>
          </w:p>
        </w:tc>
        <w:tc>
          <w:tcPr>
            <w:tcW w:w="282" w:type="dxa"/>
            <w:vAlign w:val="center"/>
          </w:tcPr>
          <w:p w:rsidR="00DF3151" w:rsidRPr="00F46CD2" w:rsidRDefault="00DF3151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DF3151" w:rsidRPr="00F46CD2" w:rsidRDefault="00DF3151" w:rsidP="00A42046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0.8 (9.3)</w:t>
            </w:r>
          </w:p>
        </w:tc>
        <w:tc>
          <w:tcPr>
            <w:tcW w:w="282" w:type="dxa"/>
            <w:vAlign w:val="center"/>
          </w:tcPr>
          <w:p w:rsidR="00DF3151" w:rsidRPr="00F46CD2" w:rsidRDefault="00DF3151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DF3151" w:rsidRPr="00F46CD2" w:rsidRDefault="00DF3151" w:rsidP="00A42046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8" w:type="dxa"/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82" w:type="dxa"/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6" w:type="dxa"/>
          </w:tcPr>
          <w:p w:rsidR="00DF3151" w:rsidRPr="00F46CD2" w:rsidRDefault="007858AD">
            <w:pPr>
              <w:rPr>
                <w:sz w:val="20"/>
                <w:szCs w:val="20"/>
                <w:highlight w:val="yellow"/>
              </w:rPr>
            </w:pPr>
            <w:r w:rsidRPr="007858AD">
              <w:rPr>
                <w:color w:val="000000"/>
                <w:sz w:val="20"/>
                <w:szCs w:val="20"/>
              </w:rPr>
              <w:t>59.7 (11.1)</w:t>
            </w:r>
          </w:p>
        </w:tc>
      </w:tr>
      <w:tr w:rsidR="001942E9" w:rsidRPr="00F46CD2" w:rsidTr="00987C78">
        <w:trPr>
          <w:trHeight w:hRule="exact" w:val="227"/>
        </w:trPr>
        <w:tc>
          <w:tcPr>
            <w:tcW w:w="2600" w:type="dxa"/>
            <w:vAlign w:val="center"/>
          </w:tcPr>
          <w:p w:rsidR="001942E9" w:rsidRPr="00F46CD2" w:rsidRDefault="001942E9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Family history of PD</w:t>
            </w:r>
          </w:p>
        </w:tc>
        <w:tc>
          <w:tcPr>
            <w:tcW w:w="1194" w:type="dxa"/>
            <w:vAlign w:val="center"/>
          </w:tcPr>
          <w:p w:rsidR="001942E9" w:rsidRPr="00F46CD2" w:rsidRDefault="001942E9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2 (3.7)</w:t>
            </w:r>
          </w:p>
        </w:tc>
        <w:tc>
          <w:tcPr>
            <w:tcW w:w="1357" w:type="dxa"/>
            <w:vAlign w:val="center"/>
          </w:tcPr>
          <w:p w:rsidR="001942E9" w:rsidRPr="00F46CD2" w:rsidRDefault="001942E9" w:rsidP="00F0147E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5 (11.7)**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F0147E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8 (5.6)</w:t>
            </w:r>
          </w:p>
        </w:tc>
        <w:tc>
          <w:tcPr>
            <w:tcW w:w="1501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77 (13.7)**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1 (5.3)</w:t>
            </w:r>
          </w:p>
        </w:tc>
        <w:tc>
          <w:tcPr>
            <w:tcW w:w="1448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4 (11.0)*</w:t>
            </w:r>
          </w:p>
        </w:tc>
        <w:tc>
          <w:tcPr>
            <w:tcW w:w="282" w:type="dxa"/>
            <w:vAlign w:val="center"/>
          </w:tcPr>
          <w:p w:rsidR="001942E9" w:rsidRPr="00F46CD2" w:rsidRDefault="001942E9" w:rsidP="00582B40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1942E9" w:rsidRPr="00F46CD2" w:rsidRDefault="00DF3151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--</w:t>
            </w:r>
          </w:p>
        </w:tc>
        <w:tc>
          <w:tcPr>
            <w:tcW w:w="1586" w:type="dxa"/>
            <w:vAlign w:val="center"/>
          </w:tcPr>
          <w:p w:rsidR="001942E9" w:rsidRPr="00F46CD2" w:rsidRDefault="007858AD" w:rsidP="00582B40">
            <w:pPr>
              <w:rPr>
                <w:sz w:val="20"/>
                <w:szCs w:val="20"/>
                <w:highlight w:val="yellow"/>
              </w:rPr>
            </w:pPr>
            <w:r w:rsidRPr="007858AD">
              <w:rPr>
                <w:sz w:val="20"/>
                <w:szCs w:val="20"/>
              </w:rPr>
              <w:t>62 (19.8)</w:t>
            </w:r>
          </w:p>
        </w:tc>
      </w:tr>
      <w:tr w:rsidR="00DF3151" w:rsidRPr="00F46CD2" w:rsidTr="00987C78">
        <w:trPr>
          <w:trHeight w:hRule="exact" w:val="227"/>
        </w:trPr>
        <w:tc>
          <w:tcPr>
            <w:tcW w:w="2600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F0147E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Mean MMSE (SD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6.0 (3.3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F0147E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4.9 (3.8)***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F014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8.6 (1.3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8.4 (1.5)**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582B4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DF3151" w:rsidRPr="00F46CD2" w:rsidRDefault="00DF3151" w:rsidP="00A42046">
            <w:pPr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DF3151" w:rsidRPr="00F46CD2" w:rsidRDefault="007858AD" w:rsidP="00A42046">
            <w:pPr>
              <w:rPr>
                <w:color w:val="000000"/>
                <w:sz w:val="20"/>
                <w:szCs w:val="20"/>
                <w:highlight w:val="yellow"/>
              </w:rPr>
            </w:pPr>
            <w:r w:rsidRPr="007858AD">
              <w:rPr>
                <w:color w:val="000000"/>
                <w:sz w:val="20"/>
                <w:szCs w:val="20"/>
              </w:rPr>
              <w:t>28.7 (1.8)</w:t>
            </w:r>
          </w:p>
        </w:tc>
      </w:tr>
    </w:tbl>
    <w:p w:rsidR="00800A8D" w:rsidRPr="00F46CD2" w:rsidRDefault="008D147B" w:rsidP="008D147B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lang w:val="en-US"/>
        </w:rPr>
        <w:t xml:space="preserve">Numbers are </w:t>
      </w:r>
      <w:r w:rsidR="00243B8B">
        <w:rPr>
          <w:sz w:val="20"/>
          <w:szCs w:val="20"/>
          <w:lang w:val="en-US"/>
        </w:rPr>
        <w:t>n's</w:t>
      </w:r>
      <w:r w:rsidRPr="00F46CD2">
        <w:rPr>
          <w:sz w:val="20"/>
          <w:szCs w:val="20"/>
          <w:lang w:val="en-US"/>
        </w:rPr>
        <w:t xml:space="preserve"> and percentages unless otherwise stated.</w:t>
      </w:r>
      <w:r w:rsidR="006B567A" w:rsidRPr="00F46CD2">
        <w:rPr>
          <w:sz w:val="20"/>
          <w:szCs w:val="20"/>
          <w:lang w:val="en-US"/>
        </w:rPr>
        <w:t xml:space="preserve"> NA, not available</w:t>
      </w:r>
      <w:r w:rsidR="00DE33E5">
        <w:rPr>
          <w:sz w:val="20"/>
          <w:szCs w:val="20"/>
          <w:lang w:val="en-US"/>
        </w:rPr>
        <w:t>. PD, Parkinson's disease. SD, standard deviation</w:t>
      </w:r>
      <w:r w:rsidR="006B567A" w:rsidRPr="00F46CD2">
        <w:rPr>
          <w:sz w:val="20"/>
          <w:szCs w:val="20"/>
          <w:lang w:val="en-US"/>
        </w:rPr>
        <w:t>.</w:t>
      </w:r>
      <w:r w:rsidR="00915F9C" w:rsidRPr="00F46CD2">
        <w:rPr>
          <w:sz w:val="20"/>
          <w:szCs w:val="20"/>
          <w:lang w:val="en-US"/>
        </w:rPr>
        <w:t xml:space="preserve"> </w:t>
      </w:r>
      <w:r w:rsidR="00AA7ADB" w:rsidRPr="00F46CD2">
        <w:rPr>
          <w:sz w:val="20"/>
          <w:szCs w:val="20"/>
          <w:lang w:val="en-US"/>
        </w:rPr>
        <w:t xml:space="preserve">Age- and sex-adjusted </w:t>
      </w:r>
      <w:r w:rsidR="00915F9C" w:rsidRPr="00F46CD2">
        <w:rPr>
          <w:sz w:val="20"/>
          <w:szCs w:val="20"/>
          <w:lang w:val="en-US"/>
        </w:rPr>
        <w:t xml:space="preserve">P-values were computed using </w:t>
      </w:r>
      <w:r w:rsidR="001F48CF" w:rsidRPr="00F46CD2">
        <w:rPr>
          <w:sz w:val="20"/>
          <w:szCs w:val="20"/>
          <w:lang w:val="en-US"/>
        </w:rPr>
        <w:t>un</w:t>
      </w:r>
      <w:r w:rsidR="00915F9C" w:rsidRPr="00F46CD2">
        <w:rPr>
          <w:sz w:val="20"/>
          <w:szCs w:val="20"/>
          <w:lang w:val="en-US"/>
        </w:rPr>
        <w:t>condition</w:t>
      </w:r>
      <w:r w:rsidR="0023677E" w:rsidRPr="00F46CD2">
        <w:rPr>
          <w:sz w:val="20"/>
          <w:szCs w:val="20"/>
          <w:lang w:val="en-US"/>
        </w:rPr>
        <w:t>al</w:t>
      </w:r>
      <w:r w:rsidR="00915F9C" w:rsidRPr="00F46CD2">
        <w:rPr>
          <w:sz w:val="20"/>
          <w:szCs w:val="20"/>
          <w:lang w:val="en-US"/>
        </w:rPr>
        <w:t xml:space="preserve"> </w:t>
      </w:r>
      <w:r w:rsidR="001F48CF" w:rsidRPr="00F46CD2">
        <w:rPr>
          <w:sz w:val="20"/>
          <w:szCs w:val="20"/>
          <w:lang w:val="en-US"/>
        </w:rPr>
        <w:t>logistic</w:t>
      </w:r>
      <w:r w:rsidR="00915F9C" w:rsidRPr="00F46CD2">
        <w:rPr>
          <w:sz w:val="20"/>
          <w:szCs w:val="20"/>
          <w:lang w:val="en-US"/>
        </w:rPr>
        <w:t xml:space="preserve"> regression</w:t>
      </w:r>
      <w:r w:rsidR="00FF49C3" w:rsidRPr="00F46CD2">
        <w:rPr>
          <w:sz w:val="20"/>
          <w:szCs w:val="20"/>
          <w:lang w:val="en-US"/>
        </w:rPr>
        <w:t>, except for the Rochester-</w:t>
      </w:r>
      <w:r w:rsidR="0070575F">
        <w:rPr>
          <w:sz w:val="20"/>
          <w:szCs w:val="20"/>
          <w:lang w:val="en-US"/>
        </w:rPr>
        <w:t>US</w:t>
      </w:r>
      <w:r w:rsidR="004433BC" w:rsidRPr="00F46CD2">
        <w:rPr>
          <w:sz w:val="20"/>
          <w:szCs w:val="20"/>
          <w:lang w:val="en-US"/>
        </w:rPr>
        <w:t xml:space="preserve"> </w:t>
      </w:r>
      <w:r w:rsidR="00712E17">
        <w:rPr>
          <w:sz w:val="20"/>
          <w:szCs w:val="20"/>
          <w:lang w:val="en-US"/>
        </w:rPr>
        <w:t>dataset</w:t>
      </w:r>
      <w:r w:rsidR="004433BC" w:rsidRPr="00F46CD2">
        <w:rPr>
          <w:sz w:val="20"/>
          <w:szCs w:val="20"/>
          <w:lang w:val="en-US"/>
        </w:rPr>
        <w:t xml:space="preserve"> for which we used conditional logistic regression. </w:t>
      </w:r>
      <w:r w:rsidR="00BD1A5D" w:rsidRPr="00F46CD2">
        <w:rPr>
          <w:sz w:val="20"/>
          <w:szCs w:val="20"/>
          <w:lang w:val="en-US"/>
        </w:rPr>
        <w:t>* p&lt;0.05, ** p&lt;0.01, *** p&lt;0.001.</w:t>
      </w:r>
    </w:p>
    <w:p w:rsidR="009C4D0D" w:rsidRDefault="00973EED" w:rsidP="008D147B">
      <w:pPr>
        <w:spacing w:after="0" w:line="240" w:lineRule="auto"/>
        <w:rPr>
          <w:sz w:val="20"/>
          <w:szCs w:val="20"/>
          <w:lang w:val="en-US"/>
        </w:rPr>
      </w:pPr>
      <w:proofErr w:type="spellStart"/>
      <w:r w:rsidRPr="00F46CD2">
        <w:rPr>
          <w:sz w:val="20"/>
          <w:szCs w:val="20"/>
          <w:vertAlign w:val="superscript"/>
          <w:lang w:val="en-US"/>
        </w:rPr>
        <w:t>a</w:t>
      </w:r>
      <w:proofErr w:type="spellEnd"/>
      <w:r w:rsidRPr="00F46CD2">
        <w:rPr>
          <w:sz w:val="20"/>
          <w:szCs w:val="20"/>
          <w:lang w:val="en-US"/>
        </w:rPr>
        <w:t xml:space="preserve"> </w:t>
      </w:r>
      <w:r w:rsidR="00703D6A" w:rsidRPr="00F46CD2">
        <w:rPr>
          <w:sz w:val="20"/>
          <w:szCs w:val="20"/>
          <w:lang w:val="en-US"/>
        </w:rPr>
        <w:t>The frequency of the T-allele</w:t>
      </w:r>
      <w:r w:rsidR="00137CBD" w:rsidRPr="00F46CD2">
        <w:rPr>
          <w:sz w:val="20"/>
          <w:szCs w:val="20"/>
          <w:lang w:val="en-US"/>
        </w:rPr>
        <w:t xml:space="preserve"> among controls </w:t>
      </w:r>
      <w:r w:rsidR="00703D6A" w:rsidRPr="00F46CD2">
        <w:rPr>
          <w:sz w:val="20"/>
          <w:szCs w:val="20"/>
          <w:lang w:val="en-US"/>
        </w:rPr>
        <w:t xml:space="preserve">was: France, </w:t>
      </w:r>
      <w:r w:rsidR="00FF49C3" w:rsidRPr="00F46CD2">
        <w:rPr>
          <w:sz w:val="20"/>
          <w:szCs w:val="20"/>
          <w:lang w:val="en-US"/>
        </w:rPr>
        <w:t>9.3</w:t>
      </w:r>
      <w:r w:rsidR="00703D6A" w:rsidRPr="00F46CD2">
        <w:rPr>
          <w:sz w:val="20"/>
          <w:szCs w:val="20"/>
          <w:lang w:val="en-US"/>
        </w:rPr>
        <w:t xml:space="preserve">%; Denmark, </w:t>
      </w:r>
      <w:r w:rsidR="00FF49C3" w:rsidRPr="00F46CD2">
        <w:rPr>
          <w:sz w:val="20"/>
          <w:szCs w:val="20"/>
          <w:lang w:val="en-US"/>
        </w:rPr>
        <w:t>11.3</w:t>
      </w:r>
      <w:r w:rsidR="0070575F">
        <w:rPr>
          <w:sz w:val="20"/>
          <w:szCs w:val="20"/>
          <w:lang w:val="en-US"/>
        </w:rPr>
        <w:t>%; Seattle-US</w:t>
      </w:r>
      <w:r w:rsidR="00703D6A" w:rsidRPr="00F46CD2">
        <w:rPr>
          <w:sz w:val="20"/>
          <w:szCs w:val="20"/>
          <w:lang w:val="en-US"/>
        </w:rPr>
        <w:t xml:space="preserve">, </w:t>
      </w:r>
      <w:r w:rsidR="00FF49C3" w:rsidRPr="00F46CD2">
        <w:rPr>
          <w:sz w:val="20"/>
          <w:szCs w:val="20"/>
          <w:lang w:val="en-US"/>
        </w:rPr>
        <w:t>8.</w:t>
      </w:r>
      <w:r w:rsidR="007663F3" w:rsidRPr="00F46CD2">
        <w:rPr>
          <w:sz w:val="20"/>
          <w:szCs w:val="20"/>
          <w:lang w:val="en-US"/>
        </w:rPr>
        <w:t>7</w:t>
      </w:r>
      <w:r w:rsidR="00703D6A" w:rsidRPr="00F46CD2">
        <w:rPr>
          <w:sz w:val="20"/>
          <w:szCs w:val="20"/>
          <w:lang w:val="en-US"/>
        </w:rPr>
        <w:t>%; Ro</w:t>
      </w:r>
      <w:r w:rsidR="0070575F">
        <w:rPr>
          <w:sz w:val="20"/>
          <w:szCs w:val="20"/>
          <w:lang w:val="en-US"/>
        </w:rPr>
        <w:t>chester-US</w:t>
      </w:r>
      <w:r w:rsidR="00137CBD" w:rsidRPr="00F46CD2">
        <w:rPr>
          <w:sz w:val="20"/>
          <w:szCs w:val="20"/>
          <w:lang w:val="en-US"/>
        </w:rPr>
        <w:t xml:space="preserve">, </w:t>
      </w:r>
      <w:r w:rsidR="00FF49C3" w:rsidRPr="00F46CD2">
        <w:rPr>
          <w:sz w:val="20"/>
          <w:szCs w:val="20"/>
          <w:lang w:val="en-US"/>
        </w:rPr>
        <w:t>11.8</w:t>
      </w:r>
      <w:r w:rsidR="00137CBD" w:rsidRPr="00F46CD2">
        <w:rPr>
          <w:sz w:val="20"/>
          <w:szCs w:val="20"/>
          <w:lang w:val="en-US"/>
        </w:rPr>
        <w:t xml:space="preserve">%. </w:t>
      </w:r>
      <w:r w:rsidR="007663F3" w:rsidRPr="00F46CD2">
        <w:rPr>
          <w:sz w:val="20"/>
          <w:szCs w:val="20"/>
          <w:lang w:val="en-US"/>
        </w:rPr>
        <w:t>rs4998386</w:t>
      </w:r>
      <w:r w:rsidR="00BD44DF" w:rsidRPr="00F46CD2">
        <w:rPr>
          <w:sz w:val="20"/>
          <w:szCs w:val="20"/>
          <w:lang w:val="en-US"/>
        </w:rPr>
        <w:t xml:space="preserve"> </w:t>
      </w:r>
      <w:r w:rsidR="00137CBD" w:rsidRPr="00F46CD2">
        <w:rPr>
          <w:sz w:val="20"/>
          <w:szCs w:val="20"/>
          <w:lang w:val="en-US"/>
        </w:rPr>
        <w:t>was in HWE among controls: France, p=</w:t>
      </w:r>
      <w:r w:rsidR="00FF49C3" w:rsidRPr="00F46CD2">
        <w:rPr>
          <w:sz w:val="20"/>
          <w:szCs w:val="20"/>
          <w:lang w:val="en-US"/>
        </w:rPr>
        <w:t>0.99</w:t>
      </w:r>
      <w:r w:rsidR="00137CBD" w:rsidRPr="00F46CD2">
        <w:rPr>
          <w:sz w:val="20"/>
          <w:szCs w:val="20"/>
          <w:lang w:val="en-US"/>
        </w:rPr>
        <w:t>; Denmark, p=</w:t>
      </w:r>
      <w:r w:rsidR="00BA4DBB" w:rsidRPr="00F46CD2">
        <w:rPr>
          <w:sz w:val="20"/>
          <w:szCs w:val="20"/>
          <w:lang w:val="en-US"/>
        </w:rPr>
        <w:t>0.42</w:t>
      </w:r>
      <w:r w:rsidR="0070575F">
        <w:rPr>
          <w:sz w:val="20"/>
          <w:szCs w:val="20"/>
          <w:lang w:val="en-US"/>
        </w:rPr>
        <w:t>; Seattle-US</w:t>
      </w:r>
      <w:r w:rsidR="00137CBD" w:rsidRPr="00F46CD2">
        <w:rPr>
          <w:sz w:val="20"/>
          <w:szCs w:val="20"/>
          <w:lang w:val="en-US"/>
        </w:rPr>
        <w:t>, p=</w:t>
      </w:r>
      <w:r w:rsidR="00FF49C3" w:rsidRPr="00F46CD2">
        <w:rPr>
          <w:sz w:val="20"/>
          <w:szCs w:val="20"/>
          <w:lang w:val="en-US"/>
        </w:rPr>
        <w:t>0.99</w:t>
      </w:r>
      <w:r w:rsidR="0070575F">
        <w:rPr>
          <w:sz w:val="20"/>
          <w:szCs w:val="20"/>
          <w:lang w:val="en-US"/>
        </w:rPr>
        <w:t>; Rochester-US</w:t>
      </w:r>
      <w:r w:rsidR="00137CBD" w:rsidRPr="00F46CD2">
        <w:rPr>
          <w:sz w:val="20"/>
          <w:szCs w:val="20"/>
          <w:lang w:val="en-US"/>
        </w:rPr>
        <w:t>, p=</w:t>
      </w:r>
      <w:r w:rsidR="00BA4DBB" w:rsidRPr="00F46CD2">
        <w:rPr>
          <w:sz w:val="20"/>
          <w:szCs w:val="20"/>
          <w:lang w:val="en-US"/>
        </w:rPr>
        <w:t>0.45</w:t>
      </w:r>
      <w:r w:rsidR="00137CBD" w:rsidRPr="00F46CD2">
        <w:rPr>
          <w:sz w:val="20"/>
          <w:szCs w:val="20"/>
          <w:lang w:val="en-US"/>
        </w:rPr>
        <w:t>.</w:t>
      </w:r>
      <w:r w:rsidR="00703D6A" w:rsidRPr="00F46CD2">
        <w:rPr>
          <w:sz w:val="20"/>
          <w:szCs w:val="20"/>
          <w:vertAlign w:val="superscript"/>
          <w:lang w:val="en-US"/>
        </w:rPr>
        <w:t>b</w:t>
      </w:r>
      <w:r w:rsidR="00703D6A" w:rsidRPr="00F46CD2">
        <w:rPr>
          <w:sz w:val="20"/>
          <w:szCs w:val="20"/>
          <w:lang w:val="en-US"/>
        </w:rPr>
        <w:t xml:space="preserve"> </w:t>
      </w:r>
      <w:r w:rsidRPr="00F46CD2">
        <w:rPr>
          <w:sz w:val="20"/>
          <w:szCs w:val="20"/>
          <w:lang w:val="en-US"/>
        </w:rPr>
        <w:t>According to</w:t>
      </w:r>
      <w:r w:rsidR="0067221F" w:rsidRPr="0067221F">
        <w:rPr>
          <w:lang w:val="en-US"/>
        </w:rPr>
        <w:t xml:space="preserve"> </w:t>
      </w:r>
      <w:proofErr w:type="spellStart"/>
      <w:r w:rsidR="0067221F">
        <w:rPr>
          <w:sz w:val="20"/>
          <w:szCs w:val="20"/>
          <w:lang w:val="en-US"/>
        </w:rPr>
        <w:t>Hamza</w:t>
      </w:r>
      <w:proofErr w:type="spellEnd"/>
      <w:r w:rsidR="0067221F">
        <w:rPr>
          <w:sz w:val="20"/>
          <w:szCs w:val="20"/>
          <w:lang w:val="en-US"/>
        </w:rPr>
        <w:t xml:space="preserve"> </w:t>
      </w:r>
      <w:r w:rsidR="0067221F" w:rsidRPr="0067221F">
        <w:rPr>
          <w:sz w:val="20"/>
          <w:szCs w:val="20"/>
          <w:lang w:val="en-US"/>
        </w:rPr>
        <w:t xml:space="preserve">et al. (2011) Genome-wide gene-environment study identifies glutamate receptor gene GRIN2A as a Parkinson’s disease modifier gene via interaction with coffee. </w:t>
      </w:r>
      <w:proofErr w:type="spellStart"/>
      <w:r w:rsidR="0067221F" w:rsidRPr="0067221F">
        <w:rPr>
          <w:sz w:val="20"/>
          <w:szCs w:val="20"/>
          <w:lang w:val="en-US"/>
        </w:rPr>
        <w:t>PLoS</w:t>
      </w:r>
      <w:proofErr w:type="spellEnd"/>
      <w:r w:rsidR="0067221F" w:rsidRPr="0067221F">
        <w:rPr>
          <w:sz w:val="20"/>
          <w:szCs w:val="20"/>
          <w:lang w:val="en-US"/>
        </w:rPr>
        <w:t xml:space="preserve"> genetics 7: e1002237. doi:10.1371/journal.pgen.1002237.</w:t>
      </w:r>
    </w:p>
    <w:sectPr w:rsidR="009C4D0D" w:rsidSect="00712E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2" w:right="1245" w:bottom="284" w:left="1418" w:header="708" w:footer="8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264A" w:rsidRDefault="00D3264A" w:rsidP="00CE1F48">
      <w:pPr>
        <w:spacing w:after="0" w:line="240" w:lineRule="auto"/>
      </w:pPr>
      <w:r>
        <w:separator/>
      </w:r>
    </w:p>
  </w:endnote>
  <w:endnote w:type="continuationSeparator" w:id="0">
    <w:p w:rsidR="00D3264A" w:rsidRDefault="00D3264A" w:rsidP="00CE1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ACA" w:rsidRDefault="004F0ACA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16"/>
        <w:szCs w:val="16"/>
      </w:rPr>
      <w:id w:val="1429776549"/>
      <w:docPartObj>
        <w:docPartGallery w:val="Page Numbers (Bottom of Page)"/>
        <w:docPartUnique/>
      </w:docPartObj>
    </w:sdtPr>
    <w:sdtContent>
      <w:p w:rsidR="00707E84" w:rsidRPr="004F0ACA" w:rsidRDefault="00A63E00" w:rsidP="004F0ACA">
        <w:pPr>
          <w:pStyle w:val="Pieddepage"/>
          <w:jc w:val="right"/>
          <w:rPr>
            <w:sz w:val="16"/>
            <w:szCs w:val="16"/>
          </w:rPr>
        </w:pPr>
        <w:r w:rsidRPr="00CE1F48">
          <w:rPr>
            <w:sz w:val="16"/>
            <w:szCs w:val="16"/>
          </w:rPr>
          <w:fldChar w:fldCharType="begin"/>
        </w:r>
        <w:r w:rsidR="00707E84" w:rsidRPr="00CE1F48">
          <w:rPr>
            <w:sz w:val="16"/>
            <w:szCs w:val="16"/>
          </w:rPr>
          <w:instrText>PAGE   \* MERGEFORMAT</w:instrText>
        </w:r>
        <w:r w:rsidRPr="00CE1F48">
          <w:rPr>
            <w:sz w:val="16"/>
            <w:szCs w:val="16"/>
          </w:rPr>
          <w:fldChar w:fldCharType="separate"/>
        </w:r>
        <w:r w:rsidR="009361E3">
          <w:rPr>
            <w:noProof/>
            <w:sz w:val="16"/>
            <w:szCs w:val="16"/>
          </w:rPr>
          <w:t>1</w:t>
        </w:r>
        <w:r w:rsidRPr="00CE1F48">
          <w:rPr>
            <w:sz w:val="16"/>
            <w:szCs w:val="16"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ACA" w:rsidRDefault="004F0AC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264A" w:rsidRDefault="00D3264A" w:rsidP="00CE1F48">
      <w:pPr>
        <w:spacing w:after="0" w:line="240" w:lineRule="auto"/>
      </w:pPr>
      <w:r>
        <w:separator/>
      </w:r>
    </w:p>
  </w:footnote>
  <w:footnote w:type="continuationSeparator" w:id="0">
    <w:p w:rsidR="00D3264A" w:rsidRDefault="00D3264A" w:rsidP="00CE1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ACA" w:rsidRDefault="004F0ACA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ACA" w:rsidRDefault="004F0ACA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ACA" w:rsidRDefault="004F0ACA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/>
  <w:rsids>
    <w:rsidRoot w:val="00800A8D"/>
    <w:rsid w:val="00001A3E"/>
    <w:rsid w:val="00001D19"/>
    <w:rsid w:val="0001006F"/>
    <w:rsid w:val="00011D67"/>
    <w:rsid w:val="00017042"/>
    <w:rsid w:val="00026AE8"/>
    <w:rsid w:val="00033DF4"/>
    <w:rsid w:val="00036B39"/>
    <w:rsid w:val="00040340"/>
    <w:rsid w:val="00050012"/>
    <w:rsid w:val="000511F9"/>
    <w:rsid w:val="00051D84"/>
    <w:rsid w:val="0005393F"/>
    <w:rsid w:val="00067111"/>
    <w:rsid w:val="00074B37"/>
    <w:rsid w:val="0008198F"/>
    <w:rsid w:val="00084381"/>
    <w:rsid w:val="00086B5A"/>
    <w:rsid w:val="00091D30"/>
    <w:rsid w:val="00096926"/>
    <w:rsid w:val="0009776F"/>
    <w:rsid w:val="00097FD5"/>
    <w:rsid w:val="000B14D6"/>
    <w:rsid w:val="000B2295"/>
    <w:rsid w:val="000C447F"/>
    <w:rsid w:val="000C5768"/>
    <w:rsid w:val="000C5FAA"/>
    <w:rsid w:val="000D33EC"/>
    <w:rsid w:val="000D6E12"/>
    <w:rsid w:val="000E2165"/>
    <w:rsid w:val="000E3B9D"/>
    <w:rsid w:val="001022F6"/>
    <w:rsid w:val="00111953"/>
    <w:rsid w:val="0011656C"/>
    <w:rsid w:val="001167C0"/>
    <w:rsid w:val="001221E7"/>
    <w:rsid w:val="00122BEF"/>
    <w:rsid w:val="00125FDB"/>
    <w:rsid w:val="00137CBD"/>
    <w:rsid w:val="00140259"/>
    <w:rsid w:val="00144D7E"/>
    <w:rsid w:val="00145D41"/>
    <w:rsid w:val="00146159"/>
    <w:rsid w:val="001470F0"/>
    <w:rsid w:val="00150908"/>
    <w:rsid w:val="00153843"/>
    <w:rsid w:val="00153FDF"/>
    <w:rsid w:val="00155D83"/>
    <w:rsid w:val="001611AE"/>
    <w:rsid w:val="00162D89"/>
    <w:rsid w:val="0016577A"/>
    <w:rsid w:val="001658A5"/>
    <w:rsid w:val="00167F26"/>
    <w:rsid w:val="00170D47"/>
    <w:rsid w:val="00186288"/>
    <w:rsid w:val="001873D9"/>
    <w:rsid w:val="00192E51"/>
    <w:rsid w:val="00193D6F"/>
    <w:rsid w:val="001942E9"/>
    <w:rsid w:val="00195488"/>
    <w:rsid w:val="0019708D"/>
    <w:rsid w:val="001A1F40"/>
    <w:rsid w:val="001B0FE2"/>
    <w:rsid w:val="001B7625"/>
    <w:rsid w:val="001C0895"/>
    <w:rsid w:val="001C0AA2"/>
    <w:rsid w:val="001C1B17"/>
    <w:rsid w:val="001C2821"/>
    <w:rsid w:val="001C38E7"/>
    <w:rsid w:val="001C59CA"/>
    <w:rsid w:val="001C6275"/>
    <w:rsid w:val="001F2A92"/>
    <w:rsid w:val="001F482B"/>
    <w:rsid w:val="001F48CF"/>
    <w:rsid w:val="001F5963"/>
    <w:rsid w:val="001F5F51"/>
    <w:rsid w:val="00210430"/>
    <w:rsid w:val="00214160"/>
    <w:rsid w:val="00230CEC"/>
    <w:rsid w:val="00235BB7"/>
    <w:rsid w:val="0023677E"/>
    <w:rsid w:val="00240F2B"/>
    <w:rsid w:val="00243B8B"/>
    <w:rsid w:val="00246A21"/>
    <w:rsid w:val="00246CAC"/>
    <w:rsid w:val="0025511D"/>
    <w:rsid w:val="0026798A"/>
    <w:rsid w:val="00272BFC"/>
    <w:rsid w:val="00277F45"/>
    <w:rsid w:val="00281DBF"/>
    <w:rsid w:val="00290189"/>
    <w:rsid w:val="0029508D"/>
    <w:rsid w:val="00297FD5"/>
    <w:rsid w:val="002A7140"/>
    <w:rsid w:val="002A7D50"/>
    <w:rsid w:val="002B0BAF"/>
    <w:rsid w:val="002B742C"/>
    <w:rsid w:val="002C0176"/>
    <w:rsid w:val="002C153A"/>
    <w:rsid w:val="002C576F"/>
    <w:rsid w:val="002D15CB"/>
    <w:rsid w:val="002D4B03"/>
    <w:rsid w:val="002D6DA2"/>
    <w:rsid w:val="002E17E9"/>
    <w:rsid w:val="002E2912"/>
    <w:rsid w:val="002E325B"/>
    <w:rsid w:val="002F4C76"/>
    <w:rsid w:val="002F65AF"/>
    <w:rsid w:val="002F6889"/>
    <w:rsid w:val="0030220D"/>
    <w:rsid w:val="00306353"/>
    <w:rsid w:val="003067E2"/>
    <w:rsid w:val="003100DD"/>
    <w:rsid w:val="00310ED6"/>
    <w:rsid w:val="00310FE9"/>
    <w:rsid w:val="00312D99"/>
    <w:rsid w:val="0031347C"/>
    <w:rsid w:val="00314A2B"/>
    <w:rsid w:val="00316FC3"/>
    <w:rsid w:val="00320799"/>
    <w:rsid w:val="00323CC9"/>
    <w:rsid w:val="0032683F"/>
    <w:rsid w:val="003269A7"/>
    <w:rsid w:val="00343AB1"/>
    <w:rsid w:val="0035020D"/>
    <w:rsid w:val="00350681"/>
    <w:rsid w:val="00350C94"/>
    <w:rsid w:val="00354071"/>
    <w:rsid w:val="003556A8"/>
    <w:rsid w:val="00355E68"/>
    <w:rsid w:val="0035635E"/>
    <w:rsid w:val="0035698B"/>
    <w:rsid w:val="0036177E"/>
    <w:rsid w:val="003723B9"/>
    <w:rsid w:val="0037520F"/>
    <w:rsid w:val="00380433"/>
    <w:rsid w:val="00386D8F"/>
    <w:rsid w:val="0038792A"/>
    <w:rsid w:val="003A51A0"/>
    <w:rsid w:val="003B05BE"/>
    <w:rsid w:val="003C11FA"/>
    <w:rsid w:val="003C5C50"/>
    <w:rsid w:val="003D7284"/>
    <w:rsid w:val="003E3E6B"/>
    <w:rsid w:val="003E6717"/>
    <w:rsid w:val="003F049A"/>
    <w:rsid w:val="003F239D"/>
    <w:rsid w:val="003F2A45"/>
    <w:rsid w:val="003F3B7C"/>
    <w:rsid w:val="003F4B94"/>
    <w:rsid w:val="00406EAD"/>
    <w:rsid w:val="00417ED8"/>
    <w:rsid w:val="00424539"/>
    <w:rsid w:val="00425666"/>
    <w:rsid w:val="004266F1"/>
    <w:rsid w:val="004305C0"/>
    <w:rsid w:val="00431FDF"/>
    <w:rsid w:val="004347BF"/>
    <w:rsid w:val="00442AC2"/>
    <w:rsid w:val="004433BC"/>
    <w:rsid w:val="00444CD6"/>
    <w:rsid w:val="00445FA3"/>
    <w:rsid w:val="00451114"/>
    <w:rsid w:val="00453831"/>
    <w:rsid w:val="00460885"/>
    <w:rsid w:val="00461130"/>
    <w:rsid w:val="0046507E"/>
    <w:rsid w:val="00465588"/>
    <w:rsid w:val="0047420E"/>
    <w:rsid w:val="00475BC2"/>
    <w:rsid w:val="004767E1"/>
    <w:rsid w:val="00484EA6"/>
    <w:rsid w:val="00493EBE"/>
    <w:rsid w:val="00495112"/>
    <w:rsid w:val="00497584"/>
    <w:rsid w:val="004A3CC0"/>
    <w:rsid w:val="004A59B9"/>
    <w:rsid w:val="004B0849"/>
    <w:rsid w:val="004B693A"/>
    <w:rsid w:val="004B73BC"/>
    <w:rsid w:val="004C02E2"/>
    <w:rsid w:val="004C17B1"/>
    <w:rsid w:val="004C5C62"/>
    <w:rsid w:val="004C5F31"/>
    <w:rsid w:val="004E082B"/>
    <w:rsid w:val="004E48C1"/>
    <w:rsid w:val="004E5B94"/>
    <w:rsid w:val="004E6332"/>
    <w:rsid w:val="004F0ACA"/>
    <w:rsid w:val="004F498D"/>
    <w:rsid w:val="004F5055"/>
    <w:rsid w:val="004F607F"/>
    <w:rsid w:val="004F7067"/>
    <w:rsid w:val="00503B47"/>
    <w:rsid w:val="00507038"/>
    <w:rsid w:val="005119BC"/>
    <w:rsid w:val="00513777"/>
    <w:rsid w:val="00521F76"/>
    <w:rsid w:val="00526DF6"/>
    <w:rsid w:val="00527DDB"/>
    <w:rsid w:val="005364C4"/>
    <w:rsid w:val="00536B12"/>
    <w:rsid w:val="005478A4"/>
    <w:rsid w:val="0055228B"/>
    <w:rsid w:val="0055576C"/>
    <w:rsid w:val="00560771"/>
    <w:rsid w:val="005673AD"/>
    <w:rsid w:val="00570554"/>
    <w:rsid w:val="00573D9F"/>
    <w:rsid w:val="00582B40"/>
    <w:rsid w:val="0058678F"/>
    <w:rsid w:val="005942EF"/>
    <w:rsid w:val="005A45AA"/>
    <w:rsid w:val="005B087C"/>
    <w:rsid w:val="005B571B"/>
    <w:rsid w:val="005B7C99"/>
    <w:rsid w:val="005C2F46"/>
    <w:rsid w:val="005C5D39"/>
    <w:rsid w:val="005C7DCE"/>
    <w:rsid w:val="005D16F0"/>
    <w:rsid w:val="005D1C2D"/>
    <w:rsid w:val="005D5A58"/>
    <w:rsid w:val="005D6E72"/>
    <w:rsid w:val="005E12CF"/>
    <w:rsid w:val="005E2588"/>
    <w:rsid w:val="005E472D"/>
    <w:rsid w:val="005F1F02"/>
    <w:rsid w:val="005F4E04"/>
    <w:rsid w:val="005F66DE"/>
    <w:rsid w:val="006124FF"/>
    <w:rsid w:val="00614152"/>
    <w:rsid w:val="0062248B"/>
    <w:rsid w:val="006237B0"/>
    <w:rsid w:val="00630CEF"/>
    <w:rsid w:val="006313E2"/>
    <w:rsid w:val="00633A53"/>
    <w:rsid w:val="00636DA0"/>
    <w:rsid w:val="00644257"/>
    <w:rsid w:val="00644F56"/>
    <w:rsid w:val="00650261"/>
    <w:rsid w:val="00653A14"/>
    <w:rsid w:val="006608F8"/>
    <w:rsid w:val="0067221F"/>
    <w:rsid w:val="0067485B"/>
    <w:rsid w:val="006804FB"/>
    <w:rsid w:val="0069214C"/>
    <w:rsid w:val="006946F9"/>
    <w:rsid w:val="00695776"/>
    <w:rsid w:val="006A08D1"/>
    <w:rsid w:val="006B2FD4"/>
    <w:rsid w:val="006B47CD"/>
    <w:rsid w:val="006B5270"/>
    <w:rsid w:val="006B567A"/>
    <w:rsid w:val="006B78E6"/>
    <w:rsid w:val="006C77F3"/>
    <w:rsid w:val="006D2C22"/>
    <w:rsid w:val="006F4EEC"/>
    <w:rsid w:val="00703D6A"/>
    <w:rsid w:val="0070575F"/>
    <w:rsid w:val="00707E84"/>
    <w:rsid w:val="00711EEF"/>
    <w:rsid w:val="00712E17"/>
    <w:rsid w:val="00714626"/>
    <w:rsid w:val="00716647"/>
    <w:rsid w:val="00720420"/>
    <w:rsid w:val="0072388A"/>
    <w:rsid w:val="00726B3A"/>
    <w:rsid w:val="00732153"/>
    <w:rsid w:val="007353CC"/>
    <w:rsid w:val="007415D7"/>
    <w:rsid w:val="007422D9"/>
    <w:rsid w:val="007422DD"/>
    <w:rsid w:val="00745A64"/>
    <w:rsid w:val="00746E0C"/>
    <w:rsid w:val="00751356"/>
    <w:rsid w:val="0076026F"/>
    <w:rsid w:val="00762171"/>
    <w:rsid w:val="007658BD"/>
    <w:rsid w:val="00765FC8"/>
    <w:rsid w:val="007663F3"/>
    <w:rsid w:val="007858AD"/>
    <w:rsid w:val="007902A6"/>
    <w:rsid w:val="007940EC"/>
    <w:rsid w:val="0079787A"/>
    <w:rsid w:val="007A2226"/>
    <w:rsid w:val="007B1635"/>
    <w:rsid w:val="007C231B"/>
    <w:rsid w:val="007C40BF"/>
    <w:rsid w:val="007D1778"/>
    <w:rsid w:val="007D19B8"/>
    <w:rsid w:val="007D2DBE"/>
    <w:rsid w:val="007D3607"/>
    <w:rsid w:val="007D588B"/>
    <w:rsid w:val="007E005F"/>
    <w:rsid w:val="007E28AC"/>
    <w:rsid w:val="007E46CA"/>
    <w:rsid w:val="007E5847"/>
    <w:rsid w:val="007F208C"/>
    <w:rsid w:val="007F2C15"/>
    <w:rsid w:val="007F4DB8"/>
    <w:rsid w:val="00800A8D"/>
    <w:rsid w:val="00800FE2"/>
    <w:rsid w:val="00801C37"/>
    <w:rsid w:val="00801FC3"/>
    <w:rsid w:val="0080351A"/>
    <w:rsid w:val="0080613F"/>
    <w:rsid w:val="008069DB"/>
    <w:rsid w:val="00811D6F"/>
    <w:rsid w:val="00814018"/>
    <w:rsid w:val="008169C9"/>
    <w:rsid w:val="0082177E"/>
    <w:rsid w:val="0082233F"/>
    <w:rsid w:val="00822CF4"/>
    <w:rsid w:val="0082380F"/>
    <w:rsid w:val="00823DE6"/>
    <w:rsid w:val="00844819"/>
    <w:rsid w:val="00847ED4"/>
    <w:rsid w:val="00856611"/>
    <w:rsid w:val="00866488"/>
    <w:rsid w:val="008664A4"/>
    <w:rsid w:val="00866ECC"/>
    <w:rsid w:val="00867DF9"/>
    <w:rsid w:val="00874FA9"/>
    <w:rsid w:val="00877DAA"/>
    <w:rsid w:val="008802C9"/>
    <w:rsid w:val="008821FE"/>
    <w:rsid w:val="00885626"/>
    <w:rsid w:val="00885D2D"/>
    <w:rsid w:val="008931F3"/>
    <w:rsid w:val="0089511B"/>
    <w:rsid w:val="008957C5"/>
    <w:rsid w:val="00895A2C"/>
    <w:rsid w:val="008A5491"/>
    <w:rsid w:val="008A7EC5"/>
    <w:rsid w:val="008B48AF"/>
    <w:rsid w:val="008B6D07"/>
    <w:rsid w:val="008C39AC"/>
    <w:rsid w:val="008D0A16"/>
    <w:rsid w:val="008D147B"/>
    <w:rsid w:val="008E13B9"/>
    <w:rsid w:val="008E39BE"/>
    <w:rsid w:val="008E513D"/>
    <w:rsid w:val="008F1E72"/>
    <w:rsid w:val="008F4AFC"/>
    <w:rsid w:val="008F4DB4"/>
    <w:rsid w:val="00904765"/>
    <w:rsid w:val="009100EA"/>
    <w:rsid w:val="00912C30"/>
    <w:rsid w:val="00915F9C"/>
    <w:rsid w:val="00926DA2"/>
    <w:rsid w:val="00927EF8"/>
    <w:rsid w:val="009302D3"/>
    <w:rsid w:val="00931C73"/>
    <w:rsid w:val="009333B0"/>
    <w:rsid w:val="009361E3"/>
    <w:rsid w:val="00941164"/>
    <w:rsid w:val="00943100"/>
    <w:rsid w:val="009432F5"/>
    <w:rsid w:val="00951114"/>
    <w:rsid w:val="00955AA1"/>
    <w:rsid w:val="009562D1"/>
    <w:rsid w:val="009568A9"/>
    <w:rsid w:val="009667F0"/>
    <w:rsid w:val="0097376B"/>
    <w:rsid w:val="00973EED"/>
    <w:rsid w:val="0097439E"/>
    <w:rsid w:val="00974646"/>
    <w:rsid w:val="00974E53"/>
    <w:rsid w:val="00975891"/>
    <w:rsid w:val="0097590C"/>
    <w:rsid w:val="009862AE"/>
    <w:rsid w:val="00987C78"/>
    <w:rsid w:val="00987EDC"/>
    <w:rsid w:val="009943DB"/>
    <w:rsid w:val="009946D0"/>
    <w:rsid w:val="00994C93"/>
    <w:rsid w:val="00996F0F"/>
    <w:rsid w:val="009971AE"/>
    <w:rsid w:val="009A21B6"/>
    <w:rsid w:val="009A233C"/>
    <w:rsid w:val="009A33DD"/>
    <w:rsid w:val="009A5F20"/>
    <w:rsid w:val="009B0DD9"/>
    <w:rsid w:val="009B1DC0"/>
    <w:rsid w:val="009C31EE"/>
    <w:rsid w:val="009C3533"/>
    <w:rsid w:val="009C4D0D"/>
    <w:rsid w:val="009C4F57"/>
    <w:rsid w:val="009C75FB"/>
    <w:rsid w:val="009E0305"/>
    <w:rsid w:val="009E04B3"/>
    <w:rsid w:val="009E132C"/>
    <w:rsid w:val="009E79B2"/>
    <w:rsid w:val="009F44B3"/>
    <w:rsid w:val="009F7F47"/>
    <w:rsid w:val="00A00700"/>
    <w:rsid w:val="00A054C4"/>
    <w:rsid w:val="00A11286"/>
    <w:rsid w:val="00A133F9"/>
    <w:rsid w:val="00A13D06"/>
    <w:rsid w:val="00A15DEC"/>
    <w:rsid w:val="00A17F28"/>
    <w:rsid w:val="00A22B78"/>
    <w:rsid w:val="00A27777"/>
    <w:rsid w:val="00A31057"/>
    <w:rsid w:val="00A31058"/>
    <w:rsid w:val="00A31F2D"/>
    <w:rsid w:val="00A325BC"/>
    <w:rsid w:val="00A36BDA"/>
    <w:rsid w:val="00A376B9"/>
    <w:rsid w:val="00A408B1"/>
    <w:rsid w:val="00A42046"/>
    <w:rsid w:val="00A430E8"/>
    <w:rsid w:val="00A63454"/>
    <w:rsid w:val="00A63E00"/>
    <w:rsid w:val="00A643A5"/>
    <w:rsid w:val="00A651E2"/>
    <w:rsid w:val="00A74AFC"/>
    <w:rsid w:val="00A768EC"/>
    <w:rsid w:val="00A81E9A"/>
    <w:rsid w:val="00A90D9D"/>
    <w:rsid w:val="00A9349D"/>
    <w:rsid w:val="00A9413E"/>
    <w:rsid w:val="00A961A0"/>
    <w:rsid w:val="00AA0019"/>
    <w:rsid w:val="00AA10AC"/>
    <w:rsid w:val="00AA1D67"/>
    <w:rsid w:val="00AA37EF"/>
    <w:rsid w:val="00AA6A7E"/>
    <w:rsid w:val="00AA7983"/>
    <w:rsid w:val="00AA7ADB"/>
    <w:rsid w:val="00AB1AF7"/>
    <w:rsid w:val="00AB1DD8"/>
    <w:rsid w:val="00AB4333"/>
    <w:rsid w:val="00AB737D"/>
    <w:rsid w:val="00AC14D0"/>
    <w:rsid w:val="00AC76EB"/>
    <w:rsid w:val="00AD57FC"/>
    <w:rsid w:val="00AD7440"/>
    <w:rsid w:val="00AE49B2"/>
    <w:rsid w:val="00AE519D"/>
    <w:rsid w:val="00AE57A9"/>
    <w:rsid w:val="00AE77EA"/>
    <w:rsid w:val="00AF30DB"/>
    <w:rsid w:val="00AF44AC"/>
    <w:rsid w:val="00AF708B"/>
    <w:rsid w:val="00B00C20"/>
    <w:rsid w:val="00B05F64"/>
    <w:rsid w:val="00B066F7"/>
    <w:rsid w:val="00B07824"/>
    <w:rsid w:val="00B12CCC"/>
    <w:rsid w:val="00B16736"/>
    <w:rsid w:val="00B20F9B"/>
    <w:rsid w:val="00B2201F"/>
    <w:rsid w:val="00B224F2"/>
    <w:rsid w:val="00B22EA2"/>
    <w:rsid w:val="00B402A7"/>
    <w:rsid w:val="00B40794"/>
    <w:rsid w:val="00B47492"/>
    <w:rsid w:val="00B506A4"/>
    <w:rsid w:val="00B514F2"/>
    <w:rsid w:val="00B5414C"/>
    <w:rsid w:val="00B605CE"/>
    <w:rsid w:val="00B66EE1"/>
    <w:rsid w:val="00B729A0"/>
    <w:rsid w:val="00B74F16"/>
    <w:rsid w:val="00B760EE"/>
    <w:rsid w:val="00B7734A"/>
    <w:rsid w:val="00B8023C"/>
    <w:rsid w:val="00B8099B"/>
    <w:rsid w:val="00B83FE1"/>
    <w:rsid w:val="00B85FAC"/>
    <w:rsid w:val="00B86E44"/>
    <w:rsid w:val="00B934E5"/>
    <w:rsid w:val="00B94B67"/>
    <w:rsid w:val="00B96EFC"/>
    <w:rsid w:val="00BA4DBB"/>
    <w:rsid w:val="00BA6630"/>
    <w:rsid w:val="00BB35D5"/>
    <w:rsid w:val="00BB5780"/>
    <w:rsid w:val="00BB5EE0"/>
    <w:rsid w:val="00BD076C"/>
    <w:rsid w:val="00BD1A5D"/>
    <w:rsid w:val="00BD44DF"/>
    <w:rsid w:val="00BD4938"/>
    <w:rsid w:val="00BD5116"/>
    <w:rsid w:val="00BD5AE0"/>
    <w:rsid w:val="00BD7D9C"/>
    <w:rsid w:val="00BE1235"/>
    <w:rsid w:val="00BE54B2"/>
    <w:rsid w:val="00BE7E02"/>
    <w:rsid w:val="00BF5815"/>
    <w:rsid w:val="00BF7127"/>
    <w:rsid w:val="00BF740E"/>
    <w:rsid w:val="00BF76E3"/>
    <w:rsid w:val="00C04862"/>
    <w:rsid w:val="00C05A71"/>
    <w:rsid w:val="00C13A6F"/>
    <w:rsid w:val="00C219FE"/>
    <w:rsid w:val="00C247C2"/>
    <w:rsid w:val="00C25358"/>
    <w:rsid w:val="00C26FAD"/>
    <w:rsid w:val="00C320E4"/>
    <w:rsid w:val="00C35E47"/>
    <w:rsid w:val="00C40B7B"/>
    <w:rsid w:val="00C42388"/>
    <w:rsid w:val="00C45092"/>
    <w:rsid w:val="00C45345"/>
    <w:rsid w:val="00C4591F"/>
    <w:rsid w:val="00C466F7"/>
    <w:rsid w:val="00C47867"/>
    <w:rsid w:val="00C543C5"/>
    <w:rsid w:val="00C81F13"/>
    <w:rsid w:val="00C836A7"/>
    <w:rsid w:val="00C9410C"/>
    <w:rsid w:val="00CB0C3E"/>
    <w:rsid w:val="00CB18FB"/>
    <w:rsid w:val="00CB6C33"/>
    <w:rsid w:val="00CC4A70"/>
    <w:rsid w:val="00CC5856"/>
    <w:rsid w:val="00CC5D6C"/>
    <w:rsid w:val="00CC7E76"/>
    <w:rsid w:val="00CD0029"/>
    <w:rsid w:val="00CD1E86"/>
    <w:rsid w:val="00CD23D3"/>
    <w:rsid w:val="00CD437E"/>
    <w:rsid w:val="00CD528B"/>
    <w:rsid w:val="00CD6ADC"/>
    <w:rsid w:val="00CE1ECD"/>
    <w:rsid w:val="00CE1F48"/>
    <w:rsid w:val="00CE5EBC"/>
    <w:rsid w:val="00CE7962"/>
    <w:rsid w:val="00CF1410"/>
    <w:rsid w:val="00CF6F73"/>
    <w:rsid w:val="00D03B19"/>
    <w:rsid w:val="00D17083"/>
    <w:rsid w:val="00D17C78"/>
    <w:rsid w:val="00D22BB9"/>
    <w:rsid w:val="00D32552"/>
    <w:rsid w:val="00D3264A"/>
    <w:rsid w:val="00D36A0D"/>
    <w:rsid w:val="00D37BEB"/>
    <w:rsid w:val="00D41A75"/>
    <w:rsid w:val="00D431E1"/>
    <w:rsid w:val="00D43F9D"/>
    <w:rsid w:val="00D47F9D"/>
    <w:rsid w:val="00D553D7"/>
    <w:rsid w:val="00D56707"/>
    <w:rsid w:val="00D60388"/>
    <w:rsid w:val="00D73063"/>
    <w:rsid w:val="00D866DF"/>
    <w:rsid w:val="00D903D3"/>
    <w:rsid w:val="00D916D2"/>
    <w:rsid w:val="00D96A6C"/>
    <w:rsid w:val="00DA1387"/>
    <w:rsid w:val="00DA4D6B"/>
    <w:rsid w:val="00DA588F"/>
    <w:rsid w:val="00DB4520"/>
    <w:rsid w:val="00DB5138"/>
    <w:rsid w:val="00DC0758"/>
    <w:rsid w:val="00DC1AD3"/>
    <w:rsid w:val="00DC3EA5"/>
    <w:rsid w:val="00DD1FE5"/>
    <w:rsid w:val="00DD292D"/>
    <w:rsid w:val="00DD4B4D"/>
    <w:rsid w:val="00DD647E"/>
    <w:rsid w:val="00DD6A43"/>
    <w:rsid w:val="00DD6F05"/>
    <w:rsid w:val="00DE33E5"/>
    <w:rsid w:val="00DE6C6E"/>
    <w:rsid w:val="00DF233F"/>
    <w:rsid w:val="00DF3151"/>
    <w:rsid w:val="00DF4268"/>
    <w:rsid w:val="00DF5681"/>
    <w:rsid w:val="00E00A62"/>
    <w:rsid w:val="00E01E06"/>
    <w:rsid w:val="00E02E8F"/>
    <w:rsid w:val="00E04511"/>
    <w:rsid w:val="00E06B5D"/>
    <w:rsid w:val="00E07BD1"/>
    <w:rsid w:val="00E13844"/>
    <w:rsid w:val="00E16508"/>
    <w:rsid w:val="00E223C9"/>
    <w:rsid w:val="00E3135A"/>
    <w:rsid w:val="00E31D46"/>
    <w:rsid w:val="00E412EA"/>
    <w:rsid w:val="00E438CB"/>
    <w:rsid w:val="00E43DE2"/>
    <w:rsid w:val="00E464AA"/>
    <w:rsid w:val="00E50914"/>
    <w:rsid w:val="00E56DAD"/>
    <w:rsid w:val="00E62F5C"/>
    <w:rsid w:val="00E67AB0"/>
    <w:rsid w:val="00E70F34"/>
    <w:rsid w:val="00E71C82"/>
    <w:rsid w:val="00E72B9B"/>
    <w:rsid w:val="00E7509A"/>
    <w:rsid w:val="00E769FD"/>
    <w:rsid w:val="00E77609"/>
    <w:rsid w:val="00E821A6"/>
    <w:rsid w:val="00E95BBA"/>
    <w:rsid w:val="00EB0E49"/>
    <w:rsid w:val="00EB1357"/>
    <w:rsid w:val="00EB1B9B"/>
    <w:rsid w:val="00EB2D13"/>
    <w:rsid w:val="00EB3050"/>
    <w:rsid w:val="00EB692B"/>
    <w:rsid w:val="00ED1ED8"/>
    <w:rsid w:val="00ED2B1C"/>
    <w:rsid w:val="00ED5435"/>
    <w:rsid w:val="00ED5DD8"/>
    <w:rsid w:val="00EE2731"/>
    <w:rsid w:val="00EE5D4B"/>
    <w:rsid w:val="00EF5FC7"/>
    <w:rsid w:val="00EF69C5"/>
    <w:rsid w:val="00F0147E"/>
    <w:rsid w:val="00F04271"/>
    <w:rsid w:val="00F04505"/>
    <w:rsid w:val="00F04F75"/>
    <w:rsid w:val="00F056ED"/>
    <w:rsid w:val="00F115A7"/>
    <w:rsid w:val="00F14C72"/>
    <w:rsid w:val="00F15A74"/>
    <w:rsid w:val="00F17F88"/>
    <w:rsid w:val="00F215F9"/>
    <w:rsid w:val="00F240F7"/>
    <w:rsid w:val="00F26548"/>
    <w:rsid w:val="00F313F6"/>
    <w:rsid w:val="00F332E6"/>
    <w:rsid w:val="00F33852"/>
    <w:rsid w:val="00F35C43"/>
    <w:rsid w:val="00F40956"/>
    <w:rsid w:val="00F46CD2"/>
    <w:rsid w:val="00F47478"/>
    <w:rsid w:val="00F5558E"/>
    <w:rsid w:val="00F6000D"/>
    <w:rsid w:val="00F6422A"/>
    <w:rsid w:val="00F65A41"/>
    <w:rsid w:val="00F7586D"/>
    <w:rsid w:val="00F86BB7"/>
    <w:rsid w:val="00F873E9"/>
    <w:rsid w:val="00F90490"/>
    <w:rsid w:val="00F91B5B"/>
    <w:rsid w:val="00F92350"/>
    <w:rsid w:val="00F927B0"/>
    <w:rsid w:val="00F93B41"/>
    <w:rsid w:val="00F94249"/>
    <w:rsid w:val="00F97038"/>
    <w:rsid w:val="00FA0641"/>
    <w:rsid w:val="00FA178C"/>
    <w:rsid w:val="00FB2240"/>
    <w:rsid w:val="00FB32A7"/>
    <w:rsid w:val="00FB56CA"/>
    <w:rsid w:val="00FB73FB"/>
    <w:rsid w:val="00FC1D68"/>
    <w:rsid w:val="00FC764A"/>
    <w:rsid w:val="00FD00C7"/>
    <w:rsid w:val="00FD09FA"/>
    <w:rsid w:val="00FD0EC9"/>
    <w:rsid w:val="00FD41EE"/>
    <w:rsid w:val="00FD6CFE"/>
    <w:rsid w:val="00FD7A11"/>
    <w:rsid w:val="00FE6B9A"/>
    <w:rsid w:val="00FE71DD"/>
    <w:rsid w:val="00FF49C3"/>
    <w:rsid w:val="00FF7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0A8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D1A5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F48"/>
  </w:style>
  <w:style w:type="paragraph" w:styleId="Pieddepage">
    <w:name w:val="footer"/>
    <w:basedOn w:val="Normal"/>
    <w:link w:val="Pieddepag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F48"/>
  </w:style>
  <w:style w:type="paragraph" w:styleId="Textedebulles">
    <w:name w:val="Balloon Text"/>
    <w:basedOn w:val="Normal"/>
    <w:link w:val="TextedebullesCar"/>
    <w:uiPriority w:val="99"/>
    <w:semiHidden/>
    <w:unhideWhenUsed/>
    <w:rsid w:val="00A42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046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170D4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70D47"/>
    <w:rPr>
      <w:color w:val="954F72"/>
      <w:u w:val="single"/>
    </w:rPr>
  </w:style>
  <w:style w:type="paragraph" w:customStyle="1" w:styleId="font5">
    <w:name w:val="font5"/>
    <w:basedOn w:val="Normal"/>
    <w:rsid w:val="00170D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8">
    <w:name w:val="xl68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9">
    <w:name w:val="xl69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3">
    <w:name w:val="xl7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7">
    <w:name w:val="xl7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7">
    <w:name w:val="xl8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88">
    <w:name w:val="xl88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u w:val="single"/>
      <w:lang w:val="en-US"/>
    </w:rPr>
  </w:style>
  <w:style w:type="paragraph" w:customStyle="1" w:styleId="xl90">
    <w:name w:val="xl90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91">
    <w:name w:val="xl91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2">
    <w:name w:val="xl92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3">
    <w:name w:val="xl9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5">
    <w:name w:val="xl95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6">
    <w:name w:val="xl96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AB1AF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0">
    <w:name w:val="xl100"/>
    <w:basedOn w:val="Normal"/>
    <w:rsid w:val="00AB1AF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A4D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970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70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70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70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70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366898-6B71-4753-B880-459DAF84E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4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Alexis Elbaz</cp:lastModifiedBy>
  <cp:revision>10</cp:revision>
  <dcterms:created xsi:type="dcterms:W3CDTF">2014-10-10T14:26:00Z</dcterms:created>
  <dcterms:modified xsi:type="dcterms:W3CDTF">2014-10-13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smail.ahmed@inserm.fr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nual-review-of-statistics-and-its-application</vt:lpwstr>
  </property>
  <property fmtid="{D5CDD505-2E9C-101B-9397-08002B2CF9AE}" pid="8" name="Mendeley Recent Style Name 1_1">
    <vt:lpwstr>Annual Review of Statistics and Its Applica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omputational-statistics-and-data-analysis</vt:lpwstr>
  </property>
  <property fmtid="{D5CDD505-2E9C-101B-9397-08002B2CF9AE}" pid="12" name="Mendeley Recent Style Name 3_1">
    <vt:lpwstr>Computational Statistics and Data Analysis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</vt:lpwstr>
  </property>
  <property fmtid="{D5CDD505-2E9C-101B-9397-08002B2CF9AE}" pid="15" name="Mendeley Recent Style Id 5_1">
    <vt:lpwstr>http://www.zotero.org/styles/plos-genetics</vt:lpwstr>
  </property>
  <property fmtid="{D5CDD505-2E9C-101B-9397-08002B2CF9AE}" pid="16" name="Mendeley Recent Style Name 5_1">
    <vt:lpwstr>PLOS Genetics</vt:lpwstr>
  </property>
  <property fmtid="{D5CDD505-2E9C-101B-9397-08002B2CF9AE}" pid="17" name="Mendeley Recent Style Id 6_1">
    <vt:lpwstr>http://www.zotero.org/styles/statistical-methods-and-applications</vt:lpwstr>
  </property>
  <property fmtid="{D5CDD505-2E9C-101B-9397-08002B2CF9AE}" pid="18" name="Mendeley Recent Style Name 6_1">
    <vt:lpwstr>Statistical Methods &amp; Applications</vt:lpwstr>
  </property>
  <property fmtid="{D5CDD505-2E9C-101B-9397-08002B2CF9AE}" pid="19" name="Mendeley Recent Style Id 7_1">
    <vt:lpwstr>http://www.zotero.org/styles/statistics-and-computing</vt:lpwstr>
  </property>
  <property fmtid="{D5CDD505-2E9C-101B-9397-08002B2CF9AE}" pid="20" name="Mendeley Recent Style Name 7_1">
    <vt:lpwstr>Statistics and Computing</vt:lpwstr>
  </property>
  <property fmtid="{D5CDD505-2E9C-101B-9397-08002B2CF9AE}" pid="21" name="Mendeley Recent Style Id 8_1">
    <vt:lpwstr>http://www.zotero.org/styles/statistics-in-biosciences</vt:lpwstr>
  </property>
  <property fmtid="{D5CDD505-2E9C-101B-9397-08002B2CF9AE}" pid="22" name="Mendeley Recent Style Name 8_1">
    <vt:lpwstr>Statistics in Bioscie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